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D1AD3" w14:textId="2932FCCC" w:rsidR="00AE0912" w:rsidRDefault="00AE0912" w:rsidP="008401F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5CEA3F3" w14:textId="10486D57" w:rsidR="008401F9" w:rsidRPr="00CB7FCE" w:rsidRDefault="008401F9" w:rsidP="008401F9">
      <w:pPr>
        <w:rPr>
          <w:rFonts w:ascii="Times New Roman" w:hAnsi="Times New Roman" w:cs="Times New Roman"/>
          <w:b/>
          <w:sz w:val="24"/>
          <w:szCs w:val="24"/>
        </w:rPr>
      </w:pPr>
      <w:r w:rsidRPr="00CB7FCE">
        <w:rPr>
          <w:rFonts w:ascii="Times New Roman" w:hAnsi="Times New Roman" w:cs="Times New Roman"/>
          <w:b/>
          <w:sz w:val="24"/>
          <w:szCs w:val="24"/>
        </w:rPr>
        <w:t>Supplement Table 1. Domain Score Coding and Sample Sizes for NHs with Administrator Surveys at Both Baseline and Follow-up (n=1</w:t>
      </w:r>
      <w:r w:rsidR="002952E9">
        <w:rPr>
          <w:rFonts w:ascii="Times New Roman" w:hAnsi="Times New Roman" w:cs="Times New Roman"/>
          <w:b/>
          <w:sz w:val="24"/>
          <w:szCs w:val="24"/>
        </w:rPr>
        <w:t>,</w:t>
      </w:r>
      <w:r w:rsidRPr="00CB7FCE">
        <w:rPr>
          <w:rFonts w:ascii="Times New Roman" w:hAnsi="Times New Roman" w:cs="Times New Roman"/>
          <w:b/>
          <w:sz w:val="24"/>
          <w:szCs w:val="24"/>
        </w:rPr>
        <w:t>564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0"/>
        <w:gridCol w:w="3420"/>
      </w:tblGrid>
      <w:tr w:rsidR="00CB7FCE" w:rsidRPr="00AE0912" w14:paraId="47871F19" w14:textId="77777777" w:rsidTr="00AE0912"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14:paraId="63744E4F" w14:textId="77777777" w:rsidR="008401F9" w:rsidRPr="00AE0912" w:rsidRDefault="008401F9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hAnsi="Times New Roman" w:cs="Times New Roman"/>
                <w:sz w:val="20"/>
                <w:szCs w:val="24"/>
              </w:rPr>
              <w:t>Item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7FED23E6" w14:textId="77777777" w:rsidR="008401F9" w:rsidRPr="00AE0912" w:rsidRDefault="008401F9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hAnsi="Times New Roman" w:cs="Times New Roman"/>
                <w:sz w:val="20"/>
                <w:szCs w:val="24"/>
              </w:rPr>
              <w:t>Scoring</w:t>
            </w:r>
          </w:p>
        </w:tc>
      </w:tr>
      <w:tr w:rsidR="00CB7FCE" w:rsidRPr="00AE0912" w14:paraId="71C4C9C9" w14:textId="77777777" w:rsidTr="004A05AB">
        <w:tc>
          <w:tcPr>
            <w:tcW w:w="9270" w:type="dxa"/>
            <w:gridSpan w:val="2"/>
            <w:tcBorders>
              <w:top w:val="single" w:sz="4" w:space="0" w:color="auto"/>
            </w:tcBorders>
          </w:tcPr>
          <w:p w14:paraId="25C0D554" w14:textId="7DE333D5" w:rsidR="008401F9" w:rsidRPr="00AE0912" w:rsidRDefault="008401F9" w:rsidP="00AE091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hAnsi="Times New Roman" w:cs="Times New Roman"/>
                <w:sz w:val="20"/>
                <w:szCs w:val="24"/>
              </w:rPr>
              <w:t>Physical Environment Domain (n=1</w:t>
            </w:r>
            <w:r w:rsidR="002952E9">
              <w:rPr>
                <w:rFonts w:ascii="Times New Roman" w:hAnsi="Times New Roman" w:cs="Times New Roman"/>
                <w:sz w:val="20"/>
                <w:szCs w:val="24"/>
              </w:rPr>
              <w:t>,</w:t>
            </w:r>
            <w:r w:rsidRPr="00AE0912">
              <w:rPr>
                <w:rFonts w:ascii="Times New Roman" w:hAnsi="Times New Roman" w:cs="Times New Roman"/>
                <w:sz w:val="20"/>
                <w:szCs w:val="24"/>
              </w:rPr>
              <w:t>459)</w:t>
            </w:r>
          </w:p>
        </w:tc>
      </w:tr>
      <w:tr w:rsidR="00CB7FCE" w:rsidRPr="00AE0912" w14:paraId="577CA5C5" w14:textId="77777777" w:rsidTr="00AE0912">
        <w:tc>
          <w:tcPr>
            <w:tcW w:w="5850" w:type="dxa"/>
            <w:vAlign w:val="center"/>
          </w:tcPr>
          <w:p w14:paraId="257E0ECB" w14:textId="77777777" w:rsidR="008401F9" w:rsidRPr="00AE0912" w:rsidRDefault="008401F9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What proportion of residents have a private room?</w:t>
            </w:r>
          </w:p>
        </w:tc>
        <w:tc>
          <w:tcPr>
            <w:tcW w:w="3420" w:type="dxa"/>
          </w:tcPr>
          <w:p w14:paraId="700A5570" w14:textId="1484933F" w:rsidR="008401F9" w:rsidRPr="00AE0912" w:rsidRDefault="008401F9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=0%; 1=1 to 4%; 2=5 to 25%; 3=26 to 75%; 4=76 to 100%</w:t>
            </w:r>
          </w:p>
        </w:tc>
      </w:tr>
      <w:tr w:rsidR="00CB7FCE" w:rsidRPr="00AE0912" w14:paraId="71DD71E6" w14:textId="77777777" w:rsidTr="00AE0912">
        <w:tc>
          <w:tcPr>
            <w:tcW w:w="5850" w:type="dxa"/>
          </w:tcPr>
          <w:p w14:paraId="63F0489C" w14:textId="77777777" w:rsidR="008401F9" w:rsidRPr="00AE0912" w:rsidRDefault="008401F9" w:rsidP="00AE0912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AE0912">
              <w:rPr>
                <w:rFonts w:ascii="Times New Roman" w:hAnsi="Times New Roman" w:cs="Times New Roman"/>
                <w:i/>
                <w:sz w:val="20"/>
                <w:szCs w:val="24"/>
              </w:rPr>
              <w:t>Please indicate if each of the following statements applies to your facility:</w:t>
            </w:r>
          </w:p>
        </w:tc>
        <w:tc>
          <w:tcPr>
            <w:tcW w:w="3420" w:type="dxa"/>
          </w:tcPr>
          <w:p w14:paraId="141E84E8" w14:textId="77777777" w:rsidR="008401F9" w:rsidRPr="00AE0912" w:rsidRDefault="008401F9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B7FCE" w:rsidRPr="00AE0912" w14:paraId="03079705" w14:textId="77777777" w:rsidTr="00AE0912">
        <w:tc>
          <w:tcPr>
            <w:tcW w:w="5850" w:type="dxa"/>
          </w:tcPr>
          <w:p w14:paraId="5767788B" w14:textId="77777777" w:rsidR="008401F9" w:rsidRPr="00AE0912" w:rsidRDefault="008401F9" w:rsidP="00AE0912">
            <w:pPr>
              <w:spacing w:line="276" w:lineRule="auto"/>
              <w:ind w:left="162" w:hanging="162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The lighting, furniture, and overall environment in residents' living areas are similar to what we would use in our own homes</w:t>
            </w:r>
          </w:p>
        </w:tc>
        <w:tc>
          <w:tcPr>
            <w:tcW w:w="3420" w:type="dxa"/>
          </w:tcPr>
          <w:p w14:paraId="37884D3B" w14:textId="77777777" w:rsidR="008401F9" w:rsidRPr="00AE0912" w:rsidRDefault="008401F9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hAnsi="Times New Roman" w:cs="Times New Roman"/>
                <w:sz w:val="20"/>
                <w:szCs w:val="24"/>
              </w:rPr>
              <w:t>0= no; 1= working on it; 2= yes</w:t>
            </w:r>
          </w:p>
        </w:tc>
      </w:tr>
      <w:tr w:rsidR="00CB7FCE" w:rsidRPr="00AE0912" w14:paraId="326FD1DC" w14:textId="77777777" w:rsidTr="00AE0912">
        <w:tc>
          <w:tcPr>
            <w:tcW w:w="5850" w:type="dxa"/>
          </w:tcPr>
          <w:p w14:paraId="55395256" w14:textId="77777777" w:rsidR="008401F9" w:rsidRPr="00AE0912" w:rsidRDefault="008401F9" w:rsidP="00AE0912">
            <w:pPr>
              <w:spacing w:line="276" w:lineRule="auto"/>
              <w:ind w:left="162" w:hanging="162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We have kitchen areas that are accessible to residents and families 24/7</w:t>
            </w:r>
          </w:p>
        </w:tc>
        <w:tc>
          <w:tcPr>
            <w:tcW w:w="3420" w:type="dxa"/>
          </w:tcPr>
          <w:p w14:paraId="13189DF1" w14:textId="77777777" w:rsidR="008401F9" w:rsidRPr="00AE0912" w:rsidRDefault="008401F9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hAnsi="Times New Roman" w:cs="Times New Roman"/>
                <w:sz w:val="20"/>
                <w:szCs w:val="24"/>
              </w:rPr>
              <w:t>0= no; 1= working on it; 2= yes</w:t>
            </w:r>
          </w:p>
        </w:tc>
      </w:tr>
      <w:tr w:rsidR="00CB7FCE" w:rsidRPr="00AE0912" w14:paraId="54F8CFA2" w14:textId="77777777" w:rsidTr="00AE0912">
        <w:tc>
          <w:tcPr>
            <w:tcW w:w="5850" w:type="dxa"/>
            <w:vAlign w:val="bottom"/>
          </w:tcPr>
          <w:p w14:paraId="06D2BE51" w14:textId="77777777" w:rsidR="008401F9" w:rsidRPr="00AE0912" w:rsidRDefault="008401F9" w:rsidP="00AE0912">
            <w:pPr>
              <w:spacing w:line="276" w:lineRule="auto"/>
              <w:ind w:left="162" w:hanging="16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We display residents' personal items, such as family photos, in common living areas outside of their rooms</w:t>
            </w:r>
          </w:p>
        </w:tc>
        <w:tc>
          <w:tcPr>
            <w:tcW w:w="3420" w:type="dxa"/>
          </w:tcPr>
          <w:p w14:paraId="5DDBD149" w14:textId="77777777" w:rsidR="008401F9" w:rsidRPr="00AE0912" w:rsidRDefault="008401F9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hAnsi="Times New Roman" w:cs="Times New Roman"/>
                <w:sz w:val="20"/>
                <w:szCs w:val="24"/>
              </w:rPr>
              <w:t>0= no; 1= working on it; 2= yes</w:t>
            </w:r>
          </w:p>
        </w:tc>
      </w:tr>
      <w:tr w:rsidR="00CB7FCE" w:rsidRPr="00AE0912" w14:paraId="6BB23217" w14:textId="77777777" w:rsidTr="00AE0912">
        <w:tc>
          <w:tcPr>
            <w:tcW w:w="5850" w:type="dxa"/>
            <w:tcBorders>
              <w:bottom w:val="nil"/>
            </w:tcBorders>
            <w:vAlign w:val="bottom"/>
          </w:tcPr>
          <w:p w14:paraId="68426C31" w14:textId="77777777" w:rsidR="008401F9" w:rsidRPr="00AE0912" w:rsidRDefault="008401F9" w:rsidP="00AE0912">
            <w:pPr>
              <w:spacing w:line="276" w:lineRule="auto"/>
              <w:ind w:left="162" w:hanging="16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We have indoor and/or outdoor play areas for children</w:t>
            </w:r>
          </w:p>
        </w:tc>
        <w:tc>
          <w:tcPr>
            <w:tcW w:w="3420" w:type="dxa"/>
            <w:tcBorders>
              <w:bottom w:val="nil"/>
            </w:tcBorders>
          </w:tcPr>
          <w:p w14:paraId="573D74AF" w14:textId="77777777" w:rsidR="008401F9" w:rsidRPr="00AE0912" w:rsidRDefault="008401F9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hAnsi="Times New Roman" w:cs="Times New Roman"/>
                <w:sz w:val="20"/>
                <w:szCs w:val="24"/>
              </w:rPr>
              <w:t>0= no; 1= working on it; 2= yes</w:t>
            </w:r>
          </w:p>
        </w:tc>
      </w:tr>
      <w:tr w:rsidR="00CB7FCE" w:rsidRPr="00AE0912" w14:paraId="6629C225" w14:textId="77777777" w:rsidTr="00AE0912">
        <w:tc>
          <w:tcPr>
            <w:tcW w:w="5850" w:type="dxa"/>
            <w:tcBorders>
              <w:top w:val="nil"/>
              <w:bottom w:val="single" w:sz="4" w:space="0" w:color="auto"/>
            </w:tcBorders>
            <w:vAlign w:val="bottom"/>
          </w:tcPr>
          <w:p w14:paraId="2E38985D" w14:textId="77777777" w:rsidR="008401F9" w:rsidRPr="00AE0912" w:rsidRDefault="008401F9" w:rsidP="00AE0912">
            <w:pPr>
              <w:spacing w:line="276" w:lineRule="auto"/>
              <w:ind w:left="162" w:hanging="16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We use open dining where a meal is available for AT LEAST A TWO HOUR period during which residents can choose when to eat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14:paraId="4C39F2F0" w14:textId="77777777" w:rsidR="008401F9" w:rsidRPr="00AE0912" w:rsidRDefault="008401F9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hAnsi="Times New Roman" w:cs="Times New Roman"/>
                <w:sz w:val="20"/>
                <w:szCs w:val="24"/>
              </w:rPr>
              <w:t>0= no; 1= working on it; 2= yes</w:t>
            </w:r>
          </w:p>
        </w:tc>
      </w:tr>
      <w:tr w:rsidR="00CB7FCE" w:rsidRPr="00AE0912" w14:paraId="7506DBFB" w14:textId="77777777" w:rsidTr="004A05AB">
        <w:tc>
          <w:tcPr>
            <w:tcW w:w="9270" w:type="dxa"/>
            <w:gridSpan w:val="2"/>
            <w:tcBorders>
              <w:top w:val="single" w:sz="4" w:space="0" w:color="auto"/>
            </w:tcBorders>
          </w:tcPr>
          <w:p w14:paraId="6B09E0ED" w14:textId="459758EE" w:rsidR="008401F9" w:rsidRPr="00AE0912" w:rsidRDefault="008401F9" w:rsidP="00AE0912">
            <w:pPr>
              <w:spacing w:line="276" w:lineRule="auto"/>
              <w:ind w:left="162" w:hanging="162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hAnsi="Times New Roman" w:cs="Times New Roman"/>
                <w:sz w:val="20"/>
                <w:szCs w:val="24"/>
              </w:rPr>
              <w:t>Staff Empowerment (n=1</w:t>
            </w:r>
            <w:r w:rsidR="002952E9">
              <w:rPr>
                <w:rFonts w:ascii="Times New Roman" w:hAnsi="Times New Roman" w:cs="Times New Roman"/>
                <w:sz w:val="20"/>
                <w:szCs w:val="24"/>
              </w:rPr>
              <w:t>,</w:t>
            </w:r>
            <w:r w:rsidRPr="00AE0912">
              <w:rPr>
                <w:rFonts w:ascii="Times New Roman" w:hAnsi="Times New Roman" w:cs="Times New Roman"/>
                <w:sz w:val="20"/>
                <w:szCs w:val="24"/>
              </w:rPr>
              <w:t>447)</w:t>
            </w:r>
          </w:p>
        </w:tc>
      </w:tr>
      <w:tr w:rsidR="00CB7FCE" w:rsidRPr="00AE0912" w14:paraId="5B0EF277" w14:textId="77777777" w:rsidTr="00AE0912">
        <w:tc>
          <w:tcPr>
            <w:tcW w:w="5850" w:type="dxa"/>
            <w:vAlign w:val="bottom"/>
          </w:tcPr>
          <w:p w14:paraId="23321E00" w14:textId="77777777" w:rsidR="008401F9" w:rsidRPr="00AE0912" w:rsidRDefault="008401F9" w:rsidP="00AE0912">
            <w:pPr>
              <w:spacing w:line="276" w:lineRule="auto"/>
              <w:ind w:left="162" w:hanging="162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In your facility, how often…</w:t>
            </w:r>
          </w:p>
        </w:tc>
        <w:tc>
          <w:tcPr>
            <w:tcW w:w="3420" w:type="dxa"/>
          </w:tcPr>
          <w:p w14:paraId="54B5BC8B" w14:textId="77777777" w:rsidR="008401F9" w:rsidRPr="00AE0912" w:rsidRDefault="008401F9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B7FCE" w:rsidRPr="00AE0912" w14:paraId="53A069FD" w14:textId="77777777" w:rsidTr="00AE0912">
        <w:tc>
          <w:tcPr>
            <w:tcW w:w="5850" w:type="dxa"/>
            <w:vAlign w:val="center"/>
          </w:tcPr>
          <w:p w14:paraId="6778B47E" w14:textId="77777777" w:rsidR="008401F9" w:rsidRPr="00AE0912" w:rsidRDefault="008401F9" w:rsidP="00AE0912">
            <w:pPr>
              <w:spacing w:line="276" w:lineRule="auto"/>
              <w:ind w:left="162" w:hanging="16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Does staff work together to cover shifts when someone can't come to work?</w:t>
            </w:r>
          </w:p>
        </w:tc>
        <w:tc>
          <w:tcPr>
            <w:tcW w:w="3420" w:type="dxa"/>
          </w:tcPr>
          <w:p w14:paraId="1CB129E1" w14:textId="538E7841" w:rsidR="008401F9" w:rsidRPr="00AE0912" w:rsidRDefault="00796032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=never; 1=sometimes 2=often; 3=always</w:t>
            </w:r>
          </w:p>
        </w:tc>
      </w:tr>
      <w:tr w:rsidR="00CB7FCE" w:rsidRPr="00AE0912" w14:paraId="56DA8A6D" w14:textId="77777777" w:rsidTr="00AE0912">
        <w:tc>
          <w:tcPr>
            <w:tcW w:w="5850" w:type="dxa"/>
            <w:vAlign w:val="center"/>
          </w:tcPr>
          <w:p w14:paraId="4C0EF32A" w14:textId="77777777" w:rsidR="001D6E55" w:rsidRPr="00AE0912" w:rsidRDefault="001D6E55" w:rsidP="00AE0912">
            <w:pPr>
              <w:spacing w:line="276" w:lineRule="auto"/>
              <w:ind w:left="162" w:hanging="16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Is staff cross-trained to perform tasks outside of their assigned job duties, such as housekeeping staff trained to provide feeding assistance or nursing assistants trained to provide activities?</w:t>
            </w:r>
          </w:p>
        </w:tc>
        <w:tc>
          <w:tcPr>
            <w:tcW w:w="3420" w:type="dxa"/>
          </w:tcPr>
          <w:p w14:paraId="74936D71" w14:textId="33E6BA4A" w:rsidR="001D6E55" w:rsidRPr="00AE0912" w:rsidRDefault="001D6E55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=never; 1=sometimes 2=often; 3=always</w:t>
            </w:r>
          </w:p>
        </w:tc>
      </w:tr>
      <w:tr w:rsidR="00CB7FCE" w:rsidRPr="00AE0912" w14:paraId="7C1CC2BF" w14:textId="77777777" w:rsidTr="00AE0912">
        <w:tc>
          <w:tcPr>
            <w:tcW w:w="5850" w:type="dxa"/>
            <w:vAlign w:val="center"/>
          </w:tcPr>
          <w:p w14:paraId="18FD538A" w14:textId="77777777" w:rsidR="001D6E55" w:rsidRPr="00AE0912" w:rsidRDefault="001D6E55" w:rsidP="00AE0912">
            <w:pPr>
              <w:spacing w:line="276" w:lineRule="auto"/>
              <w:ind w:left="162" w:hanging="16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Is staff, other than activity and management staff, involved in planning social events?</w:t>
            </w:r>
          </w:p>
        </w:tc>
        <w:tc>
          <w:tcPr>
            <w:tcW w:w="3420" w:type="dxa"/>
          </w:tcPr>
          <w:p w14:paraId="497A83BD" w14:textId="2CE4205B" w:rsidR="001D6E55" w:rsidRPr="00AE0912" w:rsidRDefault="00796032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=never; 1=sometimes 2=often; 3=always</w:t>
            </w:r>
          </w:p>
        </w:tc>
      </w:tr>
      <w:tr w:rsidR="00CB7FCE" w:rsidRPr="00AE0912" w14:paraId="3CFDEB26" w14:textId="77777777" w:rsidTr="00AE0912">
        <w:tc>
          <w:tcPr>
            <w:tcW w:w="5850" w:type="dxa"/>
            <w:vAlign w:val="center"/>
          </w:tcPr>
          <w:p w14:paraId="76681876" w14:textId="77777777" w:rsidR="001D6E55" w:rsidRPr="00AE0912" w:rsidRDefault="001D6E55" w:rsidP="00AE0912">
            <w:pPr>
              <w:spacing w:line="276" w:lineRule="auto"/>
              <w:ind w:left="162" w:hanging="16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Do nursing assistants take part in quality improvement teams?</w:t>
            </w:r>
          </w:p>
        </w:tc>
        <w:tc>
          <w:tcPr>
            <w:tcW w:w="3420" w:type="dxa"/>
          </w:tcPr>
          <w:p w14:paraId="127F6978" w14:textId="6D079452" w:rsidR="001D6E55" w:rsidRPr="00AE0912" w:rsidRDefault="00796032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=never; 1=sometimes 2=often; 3=always</w:t>
            </w:r>
          </w:p>
        </w:tc>
      </w:tr>
      <w:tr w:rsidR="00CB7FCE" w:rsidRPr="00AE0912" w14:paraId="25F2045A" w14:textId="77777777" w:rsidTr="00AE0912">
        <w:tc>
          <w:tcPr>
            <w:tcW w:w="5850" w:type="dxa"/>
            <w:tcBorders>
              <w:bottom w:val="nil"/>
            </w:tcBorders>
            <w:vAlign w:val="center"/>
          </w:tcPr>
          <w:p w14:paraId="0230772F" w14:textId="06941B52" w:rsidR="001D6E55" w:rsidRPr="00AE0912" w:rsidRDefault="001D6E55" w:rsidP="00AE0912">
            <w:pPr>
              <w:spacing w:line="276" w:lineRule="auto"/>
              <w:ind w:left="162" w:hanging="16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Do nursing assistants know when a resident’s care plan has changed?</w:t>
            </w:r>
          </w:p>
        </w:tc>
        <w:tc>
          <w:tcPr>
            <w:tcW w:w="3420" w:type="dxa"/>
            <w:tcBorders>
              <w:bottom w:val="nil"/>
            </w:tcBorders>
          </w:tcPr>
          <w:p w14:paraId="1858E912" w14:textId="4F0BAD83" w:rsidR="001D6E55" w:rsidRPr="00AE0912" w:rsidRDefault="00796032" w:rsidP="00AE091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=never; 1=sometimes 2=often; 3=always</w:t>
            </w:r>
          </w:p>
        </w:tc>
      </w:tr>
      <w:tr w:rsidR="00CB7FCE" w:rsidRPr="00AE0912" w14:paraId="6F76EE7A" w14:textId="77777777" w:rsidTr="00AE0912">
        <w:tc>
          <w:tcPr>
            <w:tcW w:w="5850" w:type="dxa"/>
            <w:tcBorders>
              <w:bottom w:val="nil"/>
            </w:tcBorders>
            <w:vAlign w:val="center"/>
          </w:tcPr>
          <w:p w14:paraId="7432E060" w14:textId="77777777" w:rsidR="001D6E55" w:rsidRPr="00AE0912" w:rsidRDefault="001D6E55" w:rsidP="00AE0912">
            <w:pPr>
              <w:spacing w:line="276" w:lineRule="auto"/>
              <w:ind w:left="162" w:hanging="16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Does your nursing home give bonuses, raises, or other rewards to nursing assistants who receive extra training or education?</w:t>
            </w:r>
          </w:p>
        </w:tc>
        <w:tc>
          <w:tcPr>
            <w:tcW w:w="3420" w:type="dxa"/>
            <w:tcBorders>
              <w:bottom w:val="nil"/>
            </w:tcBorders>
          </w:tcPr>
          <w:p w14:paraId="5ED6BF54" w14:textId="0A017248" w:rsidR="001D6E55" w:rsidRPr="00AE0912" w:rsidRDefault="00796032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=never; 1=sometimes 2=often; 3=always</w:t>
            </w:r>
          </w:p>
        </w:tc>
      </w:tr>
      <w:tr w:rsidR="00CB7FCE" w:rsidRPr="00AE0912" w14:paraId="7A88DDC7" w14:textId="77777777" w:rsidTr="00AE0912">
        <w:tc>
          <w:tcPr>
            <w:tcW w:w="5850" w:type="dxa"/>
            <w:tcBorders>
              <w:top w:val="nil"/>
              <w:bottom w:val="single" w:sz="4" w:space="0" w:color="auto"/>
            </w:tcBorders>
            <w:vAlign w:val="bottom"/>
          </w:tcPr>
          <w:p w14:paraId="40A7ACEA" w14:textId="77777777" w:rsidR="001D6E55" w:rsidRPr="00AE0912" w:rsidRDefault="001D6E55" w:rsidP="00AE0912">
            <w:pPr>
              <w:spacing w:line="276" w:lineRule="auto"/>
              <w:ind w:left="162" w:hanging="16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Does your nursing home permit nursing assistants to choose which residents they care for?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14:paraId="7BA16ABD" w14:textId="6C8D40BB" w:rsidR="001D6E55" w:rsidRPr="00AE0912" w:rsidRDefault="00796032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=never; 1=sometimes 2=often; 3=always</w:t>
            </w:r>
          </w:p>
        </w:tc>
      </w:tr>
      <w:tr w:rsidR="00CB7FCE" w:rsidRPr="00AE0912" w14:paraId="750ED032" w14:textId="77777777" w:rsidTr="004A05AB">
        <w:tc>
          <w:tcPr>
            <w:tcW w:w="9270" w:type="dxa"/>
            <w:gridSpan w:val="2"/>
            <w:tcBorders>
              <w:top w:val="single" w:sz="4" w:space="0" w:color="auto"/>
            </w:tcBorders>
          </w:tcPr>
          <w:p w14:paraId="6FB104B7" w14:textId="5A3B7063" w:rsidR="008401F9" w:rsidRPr="00AE0912" w:rsidRDefault="00D346A7" w:rsidP="00AE091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hAnsi="Times New Roman" w:cs="Times New Roman"/>
                <w:sz w:val="20"/>
                <w:szCs w:val="24"/>
              </w:rPr>
              <w:t>Resident-centered</w:t>
            </w:r>
            <w:r w:rsidR="008401F9" w:rsidRPr="00AE0912">
              <w:rPr>
                <w:rFonts w:ascii="Times New Roman" w:hAnsi="Times New Roman" w:cs="Times New Roman"/>
                <w:sz w:val="20"/>
                <w:szCs w:val="24"/>
              </w:rPr>
              <w:t xml:space="preserve"> Care (n=1</w:t>
            </w:r>
            <w:r w:rsidR="002952E9">
              <w:rPr>
                <w:rFonts w:ascii="Times New Roman" w:hAnsi="Times New Roman" w:cs="Times New Roman"/>
                <w:sz w:val="20"/>
                <w:szCs w:val="24"/>
              </w:rPr>
              <w:t>,</w:t>
            </w:r>
            <w:r w:rsidR="008401F9" w:rsidRPr="00AE0912">
              <w:rPr>
                <w:rFonts w:ascii="Times New Roman" w:hAnsi="Times New Roman" w:cs="Times New Roman"/>
                <w:sz w:val="20"/>
                <w:szCs w:val="24"/>
              </w:rPr>
              <w:t>105)</w:t>
            </w:r>
          </w:p>
        </w:tc>
      </w:tr>
      <w:tr w:rsidR="00CB7FCE" w:rsidRPr="00AE0912" w14:paraId="3BF1B42C" w14:textId="77777777" w:rsidTr="00AE0912">
        <w:tc>
          <w:tcPr>
            <w:tcW w:w="5850" w:type="dxa"/>
            <w:vAlign w:val="bottom"/>
          </w:tcPr>
          <w:p w14:paraId="545607C6" w14:textId="77777777" w:rsidR="008401F9" w:rsidRPr="00AE0912" w:rsidRDefault="008401F9" w:rsidP="00AE0912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At the present time, is it the practice in your facility that…</w:t>
            </w:r>
          </w:p>
        </w:tc>
        <w:tc>
          <w:tcPr>
            <w:tcW w:w="3420" w:type="dxa"/>
          </w:tcPr>
          <w:p w14:paraId="03750948" w14:textId="77777777" w:rsidR="008401F9" w:rsidRPr="00AE0912" w:rsidRDefault="008401F9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B7FCE" w:rsidRPr="00AE0912" w14:paraId="68F221A1" w14:textId="77777777" w:rsidTr="00AE0912">
        <w:tc>
          <w:tcPr>
            <w:tcW w:w="5850" w:type="dxa"/>
            <w:vAlign w:val="bottom"/>
          </w:tcPr>
          <w:p w14:paraId="4299CB7C" w14:textId="77777777" w:rsidR="008401F9" w:rsidRPr="00AE0912" w:rsidRDefault="008401F9" w:rsidP="00AE0912">
            <w:pPr>
              <w:spacing w:line="276" w:lineRule="auto"/>
              <w:ind w:left="162" w:hanging="16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Residents choose the times they prefer to eat?</w:t>
            </w:r>
          </w:p>
        </w:tc>
        <w:tc>
          <w:tcPr>
            <w:tcW w:w="3420" w:type="dxa"/>
          </w:tcPr>
          <w:p w14:paraId="2120232C" w14:textId="77777777" w:rsidR="008401F9" w:rsidRPr="00AE0912" w:rsidRDefault="008401F9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hAnsi="Times New Roman" w:cs="Times New Roman"/>
                <w:sz w:val="20"/>
                <w:szCs w:val="24"/>
              </w:rPr>
              <w:t>0= no; 1= working on it; 2= yes</w:t>
            </w:r>
          </w:p>
        </w:tc>
      </w:tr>
      <w:tr w:rsidR="00CB7FCE" w:rsidRPr="00AE0912" w14:paraId="6017CC41" w14:textId="77777777" w:rsidTr="00AE0912">
        <w:tc>
          <w:tcPr>
            <w:tcW w:w="5850" w:type="dxa"/>
            <w:vAlign w:val="bottom"/>
          </w:tcPr>
          <w:p w14:paraId="2C0104BE" w14:textId="77777777" w:rsidR="008401F9" w:rsidRPr="00AE0912" w:rsidRDefault="008401F9" w:rsidP="00AE0912">
            <w:pPr>
              <w:spacing w:line="276" w:lineRule="auto"/>
              <w:ind w:left="162" w:hanging="16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Residents choose when they want to get up in the morning?</w:t>
            </w:r>
          </w:p>
        </w:tc>
        <w:tc>
          <w:tcPr>
            <w:tcW w:w="3420" w:type="dxa"/>
          </w:tcPr>
          <w:p w14:paraId="3E1FAC0A" w14:textId="77777777" w:rsidR="008401F9" w:rsidRPr="00AE0912" w:rsidRDefault="008401F9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hAnsi="Times New Roman" w:cs="Times New Roman"/>
                <w:sz w:val="20"/>
                <w:szCs w:val="24"/>
              </w:rPr>
              <w:t>0= no; 1= working on it; 2= yes</w:t>
            </w:r>
          </w:p>
        </w:tc>
      </w:tr>
      <w:tr w:rsidR="00CB7FCE" w:rsidRPr="00AE0912" w14:paraId="5E7B6606" w14:textId="77777777" w:rsidTr="00AE0912">
        <w:tc>
          <w:tcPr>
            <w:tcW w:w="5850" w:type="dxa"/>
            <w:vAlign w:val="bottom"/>
          </w:tcPr>
          <w:p w14:paraId="0C03C48A" w14:textId="77777777" w:rsidR="008401F9" w:rsidRPr="00AE0912" w:rsidRDefault="008401F9" w:rsidP="00AE0912">
            <w:pPr>
              <w:spacing w:line="276" w:lineRule="auto"/>
              <w:ind w:left="162" w:hanging="16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Residents participate in choosing the types of activities that are offered to them?</w:t>
            </w:r>
          </w:p>
        </w:tc>
        <w:tc>
          <w:tcPr>
            <w:tcW w:w="3420" w:type="dxa"/>
          </w:tcPr>
          <w:p w14:paraId="07979D54" w14:textId="77777777" w:rsidR="008401F9" w:rsidRPr="00AE0912" w:rsidRDefault="008401F9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hAnsi="Times New Roman" w:cs="Times New Roman"/>
                <w:sz w:val="20"/>
                <w:szCs w:val="24"/>
              </w:rPr>
              <w:t>0= no; 1= working on it; 2= yes</w:t>
            </w:r>
          </w:p>
        </w:tc>
      </w:tr>
      <w:tr w:rsidR="008401F9" w:rsidRPr="00AE0912" w14:paraId="1C7DDE11" w14:textId="77777777" w:rsidTr="00AE0912">
        <w:tc>
          <w:tcPr>
            <w:tcW w:w="5850" w:type="dxa"/>
            <w:vAlign w:val="bottom"/>
          </w:tcPr>
          <w:p w14:paraId="3F05CB19" w14:textId="77777777" w:rsidR="008401F9" w:rsidRPr="00AE0912" w:rsidRDefault="008401F9" w:rsidP="00AE0912">
            <w:pPr>
              <w:spacing w:line="276" w:lineRule="auto"/>
              <w:ind w:left="162" w:hanging="162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Residents participate in deciding which nursing assistants are assigned to care for them?</w:t>
            </w:r>
          </w:p>
        </w:tc>
        <w:tc>
          <w:tcPr>
            <w:tcW w:w="3420" w:type="dxa"/>
          </w:tcPr>
          <w:p w14:paraId="5C4D4C88" w14:textId="77777777" w:rsidR="008401F9" w:rsidRPr="00AE0912" w:rsidRDefault="008401F9" w:rsidP="00AE0912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hAnsi="Times New Roman" w:cs="Times New Roman"/>
                <w:sz w:val="20"/>
                <w:szCs w:val="24"/>
              </w:rPr>
              <w:t>0= no; 1= working on it; 2= yes</w:t>
            </w:r>
          </w:p>
        </w:tc>
      </w:tr>
    </w:tbl>
    <w:p w14:paraId="1A9E9C85" w14:textId="6C91BA0E" w:rsidR="008401F9" w:rsidRPr="00CB7FCE" w:rsidRDefault="008401F9" w:rsidP="008401F9">
      <w:pPr>
        <w:rPr>
          <w:rFonts w:ascii="Times New Roman" w:hAnsi="Times New Roman" w:cs="Times New Roman"/>
          <w:sz w:val="24"/>
          <w:szCs w:val="24"/>
        </w:rPr>
      </w:pPr>
    </w:p>
    <w:p w14:paraId="2D9B94D0" w14:textId="77777777" w:rsidR="002A220D" w:rsidRPr="00CB7FCE" w:rsidRDefault="002A220D" w:rsidP="008401F9">
      <w:pPr>
        <w:rPr>
          <w:rFonts w:ascii="Times New Roman" w:hAnsi="Times New Roman" w:cs="Times New Roman"/>
          <w:b/>
          <w:sz w:val="24"/>
          <w:szCs w:val="24"/>
        </w:rPr>
      </w:pPr>
    </w:p>
    <w:p w14:paraId="795EA8DD" w14:textId="718CDB4B" w:rsidR="00DF6331" w:rsidRPr="00CB7FCE" w:rsidRDefault="00DF6331">
      <w:pPr>
        <w:rPr>
          <w:rFonts w:ascii="Times New Roman" w:hAnsi="Times New Roman" w:cs="Times New Roman"/>
          <w:b/>
          <w:sz w:val="24"/>
          <w:szCs w:val="24"/>
        </w:rPr>
      </w:pPr>
      <w:r w:rsidRPr="00CB7FC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58287E" w14:textId="15BFF808" w:rsidR="00DF6331" w:rsidRPr="00CB7FCE" w:rsidRDefault="00245C82" w:rsidP="00DF6331">
      <w:pPr>
        <w:rPr>
          <w:rFonts w:ascii="Times New Roman" w:hAnsi="Times New Roman" w:cs="Times New Roman"/>
          <w:b/>
          <w:sz w:val="24"/>
          <w:szCs w:val="24"/>
        </w:rPr>
      </w:pPr>
      <w:r w:rsidRPr="00CB7FCE">
        <w:rPr>
          <w:rFonts w:ascii="Times New Roman" w:hAnsi="Times New Roman" w:cs="Times New Roman"/>
          <w:b/>
          <w:sz w:val="24"/>
          <w:szCs w:val="24"/>
        </w:rPr>
        <w:t>Supplemental Table 2.1 Baseline Characteristics of Facilities that Did and Did Not I</w:t>
      </w:r>
      <w:r w:rsidR="001B3C09" w:rsidRPr="00CB7FCE">
        <w:rPr>
          <w:rFonts w:ascii="Times New Roman" w:hAnsi="Times New Roman" w:cs="Times New Roman"/>
          <w:b/>
          <w:sz w:val="24"/>
          <w:szCs w:val="24"/>
        </w:rPr>
        <w:t>ncreas</w:t>
      </w:r>
      <w:r w:rsidRPr="00CB7FCE">
        <w:rPr>
          <w:rFonts w:ascii="Times New Roman" w:hAnsi="Times New Roman" w:cs="Times New Roman"/>
          <w:b/>
          <w:sz w:val="24"/>
          <w:szCs w:val="24"/>
        </w:rPr>
        <w:t>e in the Physical Environment Domain Over Time, Stratified by Baseline Domain Scor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140"/>
        <w:gridCol w:w="1260"/>
        <w:gridCol w:w="1260"/>
        <w:gridCol w:w="1320"/>
        <w:gridCol w:w="1380"/>
      </w:tblGrid>
      <w:tr w:rsidR="00CB7FCE" w:rsidRPr="00AE0912" w14:paraId="20452EDF" w14:textId="77777777" w:rsidTr="00AE0912">
        <w:trPr>
          <w:trHeight w:val="312"/>
        </w:trPr>
        <w:tc>
          <w:tcPr>
            <w:tcW w:w="2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1243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 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7261" w14:textId="2E58A29A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I</w:t>
            </w:r>
            <w:r w:rsidR="001B3C09"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creas</w:t>
            </w: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ed Over Time</w:t>
            </w:r>
          </w:p>
        </w:tc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A524" w14:textId="6892D62E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Did Not I</w:t>
            </w:r>
            <w:r w:rsidR="001B3C09"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creas</w:t>
            </w: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e Over Time</w:t>
            </w:r>
          </w:p>
        </w:tc>
      </w:tr>
      <w:tr w:rsidR="00CB7FCE" w:rsidRPr="00AE0912" w14:paraId="77782408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DDDB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E0EB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Score BM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605A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A/A M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3363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BM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3CDF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A/A M</w:t>
            </w:r>
          </w:p>
        </w:tc>
      </w:tr>
      <w:tr w:rsidR="00CB7FCE" w:rsidRPr="00AE0912" w14:paraId="7F81A3CF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2BC2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9E32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=22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D381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=8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F8EB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=46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2F47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=642</w:t>
            </w:r>
          </w:p>
        </w:tc>
      </w:tr>
      <w:tr w:rsidR="00CB7FCE" w:rsidRPr="00AE0912" w14:paraId="1FB67247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6476B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E9A3A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%/mean (</w:t>
            </w:r>
            <w:proofErr w:type="spellStart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s.e.</w:t>
            </w:r>
            <w:proofErr w:type="spellEnd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F926A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%/mean (</w:t>
            </w:r>
            <w:proofErr w:type="spellStart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s.e.</w:t>
            </w:r>
            <w:proofErr w:type="spellEnd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0C359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%/mean (</w:t>
            </w:r>
            <w:proofErr w:type="spellStart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s.e.</w:t>
            </w:r>
            <w:proofErr w:type="spellEnd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31B2D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%/mean (</w:t>
            </w:r>
            <w:proofErr w:type="spellStart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s.e.</w:t>
            </w:r>
            <w:proofErr w:type="spellEnd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</w:tr>
      <w:tr w:rsidR="00CB7FCE" w:rsidRPr="00AE0912" w14:paraId="44CF75B3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DB0C" w14:textId="51266A6F" w:rsidR="00245C82" w:rsidRPr="00AE0912" w:rsidRDefault="002952E9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Administrator tenu</w:t>
            </w:r>
            <w:r w:rsidR="00245C82"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r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1941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8771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AFB3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41F6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7FCE" w:rsidRPr="00AE0912" w14:paraId="3D41D677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2D1D" w14:textId="20D2CB04" w:rsidR="00245C82" w:rsidRPr="00AE0912" w:rsidRDefault="00245C82" w:rsidP="00AE0912">
            <w:pPr>
              <w:spacing w:after="0" w:line="276" w:lineRule="auto"/>
              <w:ind w:left="163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 to 2 yea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B09D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45.2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5345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0.3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6EE8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44.4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A93F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6.1%</w:t>
            </w:r>
          </w:p>
        </w:tc>
      </w:tr>
      <w:tr w:rsidR="00CB7FCE" w:rsidRPr="00AE0912" w14:paraId="1A8E6144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6162" w14:textId="6E831C07" w:rsidR="00245C82" w:rsidRPr="00AE0912" w:rsidRDefault="00245C82" w:rsidP="00AE0912">
            <w:pPr>
              <w:spacing w:after="0" w:line="276" w:lineRule="auto"/>
              <w:ind w:left="163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More than 2 to 7 yea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B162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8.0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F311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9.2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8D52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2.0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5AD5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4.4%</w:t>
            </w:r>
          </w:p>
        </w:tc>
      </w:tr>
      <w:tr w:rsidR="00CB7FCE" w:rsidRPr="00AE0912" w14:paraId="35F23F76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36E8" w14:textId="3FC198F0" w:rsidR="00245C82" w:rsidRPr="00AE0912" w:rsidRDefault="00245C82" w:rsidP="00AE0912">
            <w:pPr>
              <w:spacing w:after="0" w:line="276" w:lineRule="auto"/>
              <w:ind w:left="163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More than 7 yea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4DE1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8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8449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0.6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AC4D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3.6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E042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9.5%</w:t>
            </w:r>
          </w:p>
        </w:tc>
      </w:tr>
      <w:tr w:rsidR="00CB7FCE" w:rsidRPr="00AE0912" w14:paraId="11ABC716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5288" w14:textId="0017D1DD" w:rsidR="00245C82" w:rsidRPr="00AE0912" w:rsidRDefault="002952E9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Continuous care retirement communit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FBE1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5.8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C3BA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0.0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7A01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4.1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647B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0.3%</w:t>
            </w:r>
          </w:p>
        </w:tc>
      </w:tr>
      <w:tr w:rsidR="00CB7FCE" w:rsidRPr="00AE0912" w14:paraId="3B1735DC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48F9" w14:textId="5DBB5D2F" w:rsidR="00245C82" w:rsidRPr="00AE0912" w:rsidRDefault="002952E9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For profi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31D9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76.9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5747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52.1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2BF7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0.4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6F28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4.4%</w:t>
            </w:r>
          </w:p>
        </w:tc>
      </w:tr>
      <w:tr w:rsidR="00CB7FCE" w:rsidRPr="00AE0912" w14:paraId="50078A25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1B15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Small Facility (80 or fewer bed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A628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4.0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28D8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43.5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B7EA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6.3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76DB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6.9%</w:t>
            </w:r>
          </w:p>
        </w:tc>
      </w:tr>
      <w:tr w:rsidR="00CB7FCE" w:rsidRPr="00AE0912" w14:paraId="1502B4A0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9E6F" w14:textId="3908C200" w:rsidR="00245C82" w:rsidRPr="00AE0912" w:rsidRDefault="002952E9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Occupancy rate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DEDF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5.57 (0.8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BC9E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6.70 (1.2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EEAA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4.25 (0.6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AD94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4.81 (0.55)</w:t>
            </w:r>
          </w:p>
        </w:tc>
      </w:tr>
      <w:tr w:rsidR="00CB7FCE" w:rsidRPr="00AE0912" w14:paraId="0B8B4CB8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17E6" w14:textId="549B2B9A" w:rsidR="00245C82" w:rsidRPr="00AE0912" w:rsidRDefault="002952E9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Any special unit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87C1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0.1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CF9A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7.0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34A4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5.6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4E6B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3.3%</w:t>
            </w:r>
          </w:p>
        </w:tc>
      </w:tr>
      <w:tr w:rsidR="00CB7FCE" w:rsidRPr="00AE0912" w14:paraId="5F17017A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ED68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RN Hours per resident da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A253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33 (0.0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0139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40 (0.0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D4F5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33 (0.0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6808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38 (0.01)</w:t>
            </w:r>
          </w:p>
        </w:tc>
      </w:tr>
      <w:tr w:rsidR="00CB7FCE" w:rsidRPr="00AE0912" w14:paraId="4DD7042F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9EEF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LPN Hours per resident da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E2BB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2 (0.0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0AB5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6 (0.0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9573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3 (0.0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3280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79 (0.01)</w:t>
            </w:r>
          </w:p>
        </w:tc>
      </w:tr>
      <w:tr w:rsidR="00CB7FCE" w:rsidRPr="00AE0912" w14:paraId="700243BE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54F1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CNA Hours per resident da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8189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.27 (0.0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3266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.43 (0.0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2D6C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.30 (0.0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752F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.33 (0.03)</w:t>
            </w:r>
          </w:p>
        </w:tc>
      </w:tr>
      <w:tr w:rsidR="00CB7FCE" w:rsidRPr="00AE0912" w14:paraId="49BD6446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CEA8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Percent with Medicar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B59C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3.04 (0.6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EC72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58 (1.8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DC42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3.96 (0.4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99C9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3.98 (0.52)</w:t>
            </w:r>
          </w:p>
        </w:tc>
      </w:tr>
      <w:tr w:rsidR="00CB7FCE" w:rsidRPr="00AE0912" w14:paraId="4E5BE950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AA60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Percent with Medicai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C94A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6.16 (1.08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005C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50.00 (2.5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D086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5.90 (0.8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44FA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58.21 (0.80)</w:t>
            </w:r>
          </w:p>
        </w:tc>
      </w:tr>
      <w:tr w:rsidR="00CB7FCE" w:rsidRPr="00AE0912" w14:paraId="047210A7" w14:textId="77777777" w:rsidTr="00AE0912">
        <w:trPr>
          <w:trHeight w:val="32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7F46" w14:textId="2447FEAB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  <w:t>State Policy and Regional Characteristic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78C5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FD54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383C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42E4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7FCE" w:rsidRPr="00AE0912" w14:paraId="302DDBE3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98C2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State Pay for Performance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05E5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FD9A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EDDE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06F0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7FCE" w:rsidRPr="00AE0912" w14:paraId="56DED3AC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5DDE" w14:textId="77777777" w:rsidR="00245C82" w:rsidRPr="00AE0912" w:rsidRDefault="00245C82" w:rsidP="00AE0912">
            <w:pPr>
              <w:spacing w:after="0" w:line="276" w:lineRule="auto"/>
              <w:ind w:left="165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No P4P or P4P without CC at either tim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F5A7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8.0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BFA4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0.2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C45A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91.6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AADE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7.1%</w:t>
            </w:r>
          </w:p>
        </w:tc>
      </w:tr>
      <w:tr w:rsidR="00CB7FCE" w:rsidRPr="00AE0912" w14:paraId="44112A0A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6332" w14:textId="7953D82C" w:rsidR="00245C82" w:rsidRPr="00AE0912" w:rsidRDefault="00AE0912" w:rsidP="00AE0912">
            <w:pPr>
              <w:spacing w:after="0" w:line="276" w:lineRule="auto"/>
              <w:ind w:left="165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A</w:t>
            </w:r>
            <w:r w:rsidR="00245C82"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ny P4P with </w:t>
            </w: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CC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5CB7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2.0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B35E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9.8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03A6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.4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E3B9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2.9%</w:t>
            </w:r>
          </w:p>
        </w:tc>
      </w:tr>
      <w:tr w:rsidR="00CB7FCE" w:rsidRPr="00AE0912" w14:paraId="4E4BCB2F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A8F5" w14:textId="61F35EE9" w:rsidR="00245C82" w:rsidRPr="00AE0912" w:rsidRDefault="002952E9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State culture change coalition (very active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AB5B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5.6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6833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7.0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3177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44.5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59E8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6.3%</w:t>
            </w:r>
          </w:p>
        </w:tc>
      </w:tr>
      <w:tr w:rsidR="00CB7FCE" w:rsidRPr="00AE0912" w14:paraId="47ADE3F2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A2DD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Medicaid Rate 20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DB7D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$160.00 (1.9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3722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$160.03 (3.1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DC55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$158.68 (1.3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7F93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$160.55 (1.25)</w:t>
            </w:r>
          </w:p>
        </w:tc>
      </w:tr>
      <w:tr w:rsidR="00CB7FCE" w:rsidRPr="00AE0912" w14:paraId="6CF75763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A7EF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County Herfindahl-Hirschman Index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6C24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23 (0.1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85B6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28 (0.0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486B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20 (0.0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1EA5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22 (0.01)</w:t>
            </w:r>
          </w:p>
        </w:tc>
      </w:tr>
      <w:tr w:rsidR="00CB7FCE" w:rsidRPr="00AE0912" w14:paraId="6044BD40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5AB0" w14:textId="307F059F" w:rsidR="00245C82" w:rsidRPr="00AE0912" w:rsidRDefault="002952E9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Nursing home in urban</w:t>
            </w:r>
            <w:r w:rsidR="00245C82"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count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F72B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6.9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EF4F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2.7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7681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73.7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ED4F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3.5%</w:t>
            </w:r>
          </w:p>
        </w:tc>
      </w:tr>
      <w:tr w:rsidR="00CB7FCE" w:rsidRPr="00AE0912" w14:paraId="49B49D43" w14:textId="77777777" w:rsidTr="00AE0912">
        <w:trPr>
          <w:trHeight w:val="324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1A04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  <w:t>Resident Case Mix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D629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9A0A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65DA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052F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7FCE" w:rsidRPr="00AE0912" w14:paraId="7F2DF947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EE3B" w14:textId="7A4F3CA1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Percent Black </w:t>
            </w:r>
            <w:r w:rsidR="002952E9">
              <w:rPr>
                <w:rFonts w:ascii="Times New Roman" w:eastAsia="Times New Roman" w:hAnsi="Times New Roman" w:cs="Times New Roman"/>
                <w:sz w:val="20"/>
                <w:szCs w:val="24"/>
              </w:rPr>
              <w:t>r</w:t>
            </w: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esident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0D93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8676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3057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3A6B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7FCE" w:rsidRPr="00AE0912" w14:paraId="73446ECF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13E7" w14:textId="77777777" w:rsidR="00245C82" w:rsidRPr="00AE0912" w:rsidRDefault="00245C82" w:rsidP="00AE0912">
            <w:pPr>
              <w:spacing w:after="0" w:line="276" w:lineRule="auto"/>
              <w:ind w:left="165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Non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492E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2.1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2F65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0.6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0CAE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4.7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6AFF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44.8%</w:t>
            </w:r>
          </w:p>
        </w:tc>
      </w:tr>
      <w:tr w:rsidR="00CB7FCE" w:rsidRPr="00AE0912" w14:paraId="2899BB40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E18E" w14:textId="3D1907D1" w:rsidR="00245C82" w:rsidRPr="00AE0912" w:rsidRDefault="002952E9" w:rsidP="00AE0912">
            <w:pPr>
              <w:spacing w:after="0" w:line="276" w:lineRule="auto"/>
              <w:ind w:left="165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Below medi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BCDC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7.5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0734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.5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5A70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7.3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60F7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9.8%</w:t>
            </w:r>
          </w:p>
        </w:tc>
      </w:tr>
      <w:tr w:rsidR="00CB7FCE" w:rsidRPr="00AE0912" w14:paraId="7A33E6C9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3FB9" w14:textId="32ABC2EC" w:rsidR="00245C82" w:rsidRPr="00AE0912" w:rsidRDefault="002952E9" w:rsidP="00AE0912">
            <w:pPr>
              <w:spacing w:after="0" w:line="276" w:lineRule="auto"/>
              <w:ind w:left="165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Above medi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5BE6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0.5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492A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5.8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BC73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8.0%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9313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45.4%</w:t>
            </w:r>
          </w:p>
        </w:tc>
      </w:tr>
      <w:tr w:rsidR="00CB7FCE" w:rsidRPr="00AE0912" w14:paraId="41EEA06C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B7A4" w14:textId="442E47E9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Average </w:t>
            </w:r>
            <w:r w:rsidR="002952E9"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ag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DA7B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79.67 (0.4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7A99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3.86 (0.4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1839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79.38 (0.3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17FA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1.89 (0.25)</w:t>
            </w:r>
          </w:p>
        </w:tc>
      </w:tr>
      <w:tr w:rsidR="00CB7FCE" w:rsidRPr="00AE0912" w14:paraId="478BD4C9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1776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Average RUGS Case Mix Index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0DF8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3 (0.0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9F90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2 (0.0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2131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5 (0.0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3263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3 (0.00)</w:t>
            </w:r>
          </w:p>
        </w:tc>
      </w:tr>
      <w:tr w:rsidR="00CB7FCE" w:rsidRPr="00AE0912" w14:paraId="5150CCE8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EE2C" w14:textId="77777777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Average AD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EEF0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27 (0.2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6F0A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46 (0.3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A43C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69 (0.1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3DDB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34 (0.11)</w:t>
            </w:r>
          </w:p>
        </w:tc>
      </w:tr>
      <w:tr w:rsidR="00CB7FCE" w:rsidRPr="00AE0912" w14:paraId="28CFD30A" w14:textId="77777777" w:rsidTr="00AE0912">
        <w:trPr>
          <w:trHeight w:val="312"/>
        </w:trPr>
        <w:tc>
          <w:tcPr>
            <w:tcW w:w="2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1C2AA" w14:textId="76D25DFF" w:rsidR="00245C82" w:rsidRPr="00AE0912" w:rsidRDefault="00245C82" w:rsidP="00AE091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Percent </w:t>
            </w:r>
            <w:r w:rsidR="002952E9">
              <w:rPr>
                <w:rFonts w:ascii="Times New Roman" w:eastAsia="Times New Roman" w:hAnsi="Times New Roman" w:cs="Times New Roman"/>
                <w:sz w:val="20"/>
                <w:szCs w:val="24"/>
              </w:rPr>
              <w:t>h</w:t>
            </w: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igh CP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5BA31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61 (0.85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4B9BF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7.31 (1.10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CD52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7.58 (0.56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FA312" w14:textId="77777777" w:rsidR="00245C82" w:rsidRPr="00AE0912" w:rsidRDefault="00245C82" w:rsidP="00AE09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7.11 (0.50)</w:t>
            </w:r>
          </w:p>
        </w:tc>
      </w:tr>
    </w:tbl>
    <w:p w14:paraId="2A77CA5C" w14:textId="7EF34043" w:rsidR="00AE0912" w:rsidRDefault="00DF6331" w:rsidP="00AE091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E0912">
        <w:rPr>
          <w:rFonts w:ascii="Times New Roman" w:hAnsi="Times New Roman" w:cs="Times New Roman"/>
          <w:i/>
          <w:sz w:val="20"/>
          <w:szCs w:val="24"/>
        </w:rPr>
        <w:t>Notes</w:t>
      </w:r>
      <w:r w:rsidRPr="00AE0912">
        <w:rPr>
          <w:rFonts w:ascii="Times New Roman" w:hAnsi="Times New Roman" w:cs="Times New Roman"/>
          <w:sz w:val="20"/>
          <w:szCs w:val="24"/>
        </w:rPr>
        <w:t xml:space="preserve">. </w:t>
      </w:r>
      <w:r w:rsidR="00245C82" w:rsidRPr="00AE0912">
        <w:rPr>
          <w:rFonts w:ascii="Times New Roman" w:hAnsi="Times New Roman" w:cs="Times New Roman"/>
          <w:sz w:val="20"/>
          <w:szCs w:val="24"/>
        </w:rPr>
        <w:t>BM=below median</w:t>
      </w:r>
      <w:r w:rsidRPr="00AE0912">
        <w:rPr>
          <w:rFonts w:ascii="Times New Roman" w:hAnsi="Times New Roman" w:cs="Times New Roman"/>
          <w:sz w:val="20"/>
          <w:szCs w:val="24"/>
        </w:rPr>
        <w:t xml:space="preserve">; </w:t>
      </w:r>
      <w:r w:rsidR="00245C82" w:rsidRPr="00AE0912">
        <w:rPr>
          <w:rFonts w:ascii="Times New Roman" w:hAnsi="Times New Roman" w:cs="Times New Roman"/>
          <w:sz w:val="20"/>
          <w:szCs w:val="24"/>
        </w:rPr>
        <w:t xml:space="preserve">A/A M= at/above median; </w:t>
      </w:r>
      <w:r w:rsidRPr="00AE0912">
        <w:rPr>
          <w:rFonts w:ascii="Times New Roman" w:hAnsi="Times New Roman" w:cs="Times New Roman"/>
          <w:sz w:val="20"/>
          <w:szCs w:val="24"/>
        </w:rPr>
        <w:t xml:space="preserve">RN=registered nurse; LPN=licensed practical nurse; CNA=certified nursing assistant; P4P=Medicaid pay for performance; </w:t>
      </w:r>
      <w:r w:rsidR="00AE0912" w:rsidRPr="00AE0912">
        <w:rPr>
          <w:rFonts w:ascii="Times New Roman" w:hAnsi="Times New Roman" w:cs="Times New Roman"/>
          <w:sz w:val="20"/>
          <w:szCs w:val="24"/>
        </w:rPr>
        <w:t xml:space="preserve">CC=culture change; </w:t>
      </w:r>
      <w:r w:rsidRPr="00AE0912">
        <w:rPr>
          <w:rFonts w:ascii="Times New Roman" w:hAnsi="Times New Roman" w:cs="Times New Roman"/>
          <w:sz w:val="20"/>
          <w:szCs w:val="24"/>
        </w:rPr>
        <w:t>RUGS=Resource Utilization Group; ADL=activities of daily living; CPS=cognitive performance scale</w:t>
      </w:r>
      <w:r w:rsidR="00AE091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1444CF8" w14:textId="27C778F3" w:rsidR="00245C82" w:rsidRPr="00CB7FCE" w:rsidRDefault="00245C82" w:rsidP="00245C82">
      <w:pPr>
        <w:rPr>
          <w:rFonts w:ascii="Times New Roman" w:hAnsi="Times New Roman" w:cs="Times New Roman"/>
          <w:b/>
          <w:sz w:val="24"/>
          <w:szCs w:val="24"/>
        </w:rPr>
      </w:pPr>
      <w:r w:rsidRPr="00CB7FCE">
        <w:rPr>
          <w:rFonts w:ascii="Times New Roman" w:hAnsi="Times New Roman" w:cs="Times New Roman"/>
          <w:b/>
          <w:sz w:val="24"/>
          <w:szCs w:val="24"/>
        </w:rPr>
        <w:t>Supplemental Table 2.2 Baseline Characteristics of Facilities that Did and Did Not I</w:t>
      </w:r>
      <w:r w:rsidR="001B3C09" w:rsidRPr="00CB7FCE">
        <w:rPr>
          <w:rFonts w:ascii="Times New Roman" w:hAnsi="Times New Roman" w:cs="Times New Roman"/>
          <w:b/>
          <w:sz w:val="24"/>
          <w:szCs w:val="24"/>
        </w:rPr>
        <w:t>ncreas</w:t>
      </w:r>
      <w:r w:rsidRPr="00CB7FCE">
        <w:rPr>
          <w:rFonts w:ascii="Times New Roman" w:hAnsi="Times New Roman" w:cs="Times New Roman"/>
          <w:b/>
          <w:sz w:val="24"/>
          <w:szCs w:val="24"/>
        </w:rPr>
        <w:t>e in the Staff Empowerment Domain Over Time, Stratified by Baseline Domain Scor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960"/>
        <w:gridCol w:w="1350"/>
        <w:gridCol w:w="1350"/>
        <w:gridCol w:w="1350"/>
        <w:gridCol w:w="1350"/>
      </w:tblGrid>
      <w:tr w:rsidR="00CB7FCE" w:rsidRPr="00AE0912" w14:paraId="47ABEC0B" w14:textId="77777777" w:rsidTr="002952E9">
        <w:trPr>
          <w:trHeight w:val="288"/>
        </w:trPr>
        <w:tc>
          <w:tcPr>
            <w:tcW w:w="2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6AEF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 </w:t>
            </w:r>
          </w:p>
        </w:tc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1B0E" w14:textId="310A7C82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I</w:t>
            </w:r>
            <w:r w:rsidR="001B3C09"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crease</w:t>
            </w: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d Over Time</w:t>
            </w:r>
          </w:p>
        </w:tc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C5D3" w14:textId="33D48D5E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Did Not I</w:t>
            </w:r>
            <w:r w:rsidR="001B3C09"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creas</w:t>
            </w: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e Over Time</w:t>
            </w:r>
          </w:p>
        </w:tc>
      </w:tr>
      <w:tr w:rsidR="002952E9" w:rsidRPr="00AE0912" w14:paraId="56F158EC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4B46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77C5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BM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BB60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A/A M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208C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BM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906C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A/A M</w:t>
            </w:r>
          </w:p>
        </w:tc>
      </w:tr>
      <w:tr w:rsidR="002952E9" w:rsidRPr="00AE0912" w14:paraId="3679AACB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3FD6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B003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=31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3090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=13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FD79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=27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D9C8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=719</w:t>
            </w:r>
          </w:p>
        </w:tc>
      </w:tr>
      <w:tr w:rsidR="002952E9" w:rsidRPr="00AE0912" w14:paraId="39A3EAA6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9FF1E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D05C7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%/mean (</w:t>
            </w:r>
            <w:proofErr w:type="spellStart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s.e.</w:t>
            </w:r>
            <w:proofErr w:type="spellEnd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38215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%/mean (</w:t>
            </w:r>
            <w:proofErr w:type="spellStart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s.e.</w:t>
            </w:r>
            <w:proofErr w:type="spellEnd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20A7D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%/mean (</w:t>
            </w:r>
            <w:proofErr w:type="spellStart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s.e.</w:t>
            </w:r>
            <w:proofErr w:type="spellEnd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9335B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%/mean (</w:t>
            </w:r>
            <w:proofErr w:type="spellStart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s.e.</w:t>
            </w:r>
            <w:proofErr w:type="spellEnd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</w:tr>
      <w:tr w:rsidR="002952E9" w:rsidRPr="00AE0912" w14:paraId="582F55BA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ABCF" w14:textId="2FE684D3" w:rsidR="00245C82" w:rsidRPr="00AE0912" w:rsidRDefault="002952E9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Administrator tenur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054E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6AC3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841E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6576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2E9" w:rsidRPr="00AE0912" w14:paraId="7712B797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B622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0 to 2 year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0FF8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47.5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59DC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6.3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32AC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44.0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E3F3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5.4%</w:t>
            </w:r>
          </w:p>
        </w:tc>
      </w:tr>
      <w:tr w:rsidR="002952E9" w:rsidRPr="00AE0912" w14:paraId="11173E4A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25A7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More than 2 to 7 year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2CA5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4.0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7987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6.7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03BD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0.4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3F60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5.5%</w:t>
            </w:r>
          </w:p>
        </w:tc>
      </w:tr>
      <w:tr w:rsidR="002952E9" w:rsidRPr="00AE0912" w14:paraId="17FF104A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4C63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More than 7 year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51F3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8.5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A4E7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7.0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12A6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5.7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5741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9.1%</w:t>
            </w:r>
          </w:p>
        </w:tc>
      </w:tr>
      <w:tr w:rsidR="002952E9" w:rsidRPr="00AE0912" w14:paraId="460AEF4B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98C9" w14:textId="5AEDB66D" w:rsidR="00245C82" w:rsidRPr="00AE0912" w:rsidRDefault="002952E9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Continuous care retirement community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2FD0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.7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FB67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5.5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8B23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1.5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AD0F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.5%</w:t>
            </w:r>
          </w:p>
        </w:tc>
      </w:tr>
      <w:tr w:rsidR="002952E9" w:rsidRPr="00AE0912" w14:paraId="04F4CB4C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D7BB" w14:textId="7C3CDF1C" w:rsidR="00245C82" w:rsidRPr="00AE0912" w:rsidRDefault="002952E9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For profi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DF59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70.8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3EEF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74.7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3C5B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7.6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2741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9.6%</w:t>
            </w:r>
          </w:p>
        </w:tc>
      </w:tr>
      <w:tr w:rsidR="002952E9" w:rsidRPr="00AE0912" w14:paraId="378CD7CD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DE8D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Small Facility (80 or fewer beds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AD0E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1.2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9FCA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9.6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00F2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5.8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015B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3.3%</w:t>
            </w:r>
          </w:p>
        </w:tc>
      </w:tr>
      <w:tr w:rsidR="002952E9" w:rsidRPr="00AE0912" w14:paraId="0FDB0B41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A1D9" w14:textId="58DE9085" w:rsidR="00245C82" w:rsidRPr="00AE0912" w:rsidRDefault="002952E9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Occupancy rate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DB85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4.77 (0.7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6769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5.79 (1.1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2F24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5.22 (0.7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45A1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4.85 (0.51)</w:t>
            </w:r>
          </w:p>
        </w:tc>
      </w:tr>
      <w:tr w:rsidR="002952E9" w:rsidRPr="00AE0912" w14:paraId="08FAA34C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8751" w14:textId="5DAE8630" w:rsidR="00245C82" w:rsidRPr="00AE0912" w:rsidRDefault="002952E9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Any special unit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0BF0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1.8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C40B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4.3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82E9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8.2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DEDE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1.7%</w:t>
            </w:r>
          </w:p>
        </w:tc>
      </w:tr>
      <w:tr w:rsidR="002952E9" w:rsidRPr="00AE0912" w14:paraId="7FFE4406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5A60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RN Hours per resident day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DE75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37 (0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F038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36 (0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5348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35 (0.0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E12C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36 (0.01)</w:t>
            </w:r>
          </w:p>
        </w:tc>
      </w:tr>
      <w:tr w:rsidR="002952E9" w:rsidRPr="00AE0912" w14:paraId="3FE14DEF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A1B9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LPN Hours per resident day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26AC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1 (0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86FA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79 (0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ED47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1 (0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8911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1 (0.01)</w:t>
            </w:r>
          </w:p>
        </w:tc>
      </w:tr>
      <w:tr w:rsidR="002952E9" w:rsidRPr="00AE0912" w14:paraId="39038685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8DEF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CNA Hours per resident day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E7F0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.29 (0.0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9B10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.31 (0.0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631E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.31 (0.0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597A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.34 (0.02)</w:t>
            </w:r>
          </w:p>
        </w:tc>
      </w:tr>
      <w:tr w:rsidR="002952E9" w:rsidRPr="00AE0912" w14:paraId="31E5DAEA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770E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Percent with Medicar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2CA7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3.75 (0.6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D0F7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3.71 (0.9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8CD1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4.22 (0.7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F5C9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3.89 (0.43)</w:t>
            </w:r>
          </w:p>
        </w:tc>
      </w:tr>
      <w:tr w:rsidR="002952E9" w:rsidRPr="00AE0912" w14:paraId="751D2F03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1401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Percent with Medica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51C4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3.04 (1.0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9927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0.82 (1.7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5BE9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1.82 (1.2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E551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0.67 (0.71)</w:t>
            </w:r>
          </w:p>
        </w:tc>
      </w:tr>
      <w:tr w:rsidR="002952E9" w:rsidRPr="00AE0912" w14:paraId="4AFA0886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7714" w14:textId="55F49D6B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  <w:t>State Policy and Regional Characteristic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372B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6508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B9DA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A0C9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2E9" w:rsidRPr="00AE0912" w14:paraId="205EE457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DDC9" w14:textId="56070580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State </w:t>
            </w:r>
            <w:r w:rsidR="002952E9"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pay for performance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5172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4BC5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97BC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F8F6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2E9" w:rsidRPr="00AE0912" w14:paraId="1D3B42F6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9187" w14:textId="77777777" w:rsidR="00245C82" w:rsidRPr="00AE0912" w:rsidRDefault="00245C82" w:rsidP="002952E9">
            <w:pPr>
              <w:spacing w:after="0" w:line="240" w:lineRule="auto"/>
              <w:ind w:leftChars="68" w:left="164" w:hangingChars="7" w:hanging="14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No P4P or P4P without CC at either tim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E386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7.4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72B4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2.8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5A39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92.3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400F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7.1%</w:t>
            </w:r>
          </w:p>
        </w:tc>
      </w:tr>
      <w:tr w:rsidR="002952E9" w:rsidRPr="00AE0912" w14:paraId="54781250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A419" w14:textId="3ED25C7F" w:rsidR="00245C82" w:rsidRPr="00AE0912" w:rsidRDefault="00AE0912" w:rsidP="002952E9">
            <w:pPr>
              <w:spacing w:after="0" w:line="240" w:lineRule="auto"/>
              <w:ind w:leftChars="68" w:left="164" w:hangingChars="7" w:hanging="14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A</w:t>
            </w:r>
            <w:r w:rsidR="00245C82"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ny P4P with 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C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068F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2.6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6D9E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7.2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4626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7.7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1478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2.9%</w:t>
            </w:r>
          </w:p>
        </w:tc>
      </w:tr>
      <w:tr w:rsidR="002952E9" w:rsidRPr="00AE0912" w14:paraId="7E2F6569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7549" w14:textId="43132425" w:rsidR="00245C82" w:rsidRPr="00AE0912" w:rsidRDefault="002952E9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State culture change coalition (very a</w:t>
            </w:r>
            <w:r w:rsidR="00245C82"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ctive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2C6B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7.7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AF81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3.5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CF44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7.8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30A7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8.6%</w:t>
            </w:r>
          </w:p>
        </w:tc>
      </w:tr>
      <w:tr w:rsidR="002952E9" w:rsidRPr="00AE0912" w14:paraId="08F0179C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58D0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Medicaid Rate 200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2484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$161.63 (1.7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A6A8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$159.83 (2.8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588A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$161.66 (2.0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9A5A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$158.78 (1.06)</w:t>
            </w:r>
          </w:p>
        </w:tc>
      </w:tr>
      <w:tr w:rsidR="002952E9" w:rsidRPr="00AE0912" w14:paraId="51962640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75E4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County Herfindahl-Hirschman Index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A1D5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20 (0.0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363C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23 (0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44B6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21 (0.0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B456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24 (0.01)</w:t>
            </w:r>
          </w:p>
        </w:tc>
      </w:tr>
      <w:tr w:rsidR="002952E9" w:rsidRPr="00AE0912" w14:paraId="36DE1DF4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4B62" w14:textId="3CF9B70A" w:rsidR="00245C82" w:rsidRPr="00AE0912" w:rsidRDefault="002952E9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Nursing home in urban</w:t>
            </w:r>
            <w:r w:rsidR="00245C82"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county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91D2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72.8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E700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0.1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D04E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8.8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09FD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4.3%</w:t>
            </w:r>
          </w:p>
        </w:tc>
      </w:tr>
      <w:tr w:rsidR="002952E9" w:rsidRPr="00AE0912" w14:paraId="4BC35FB3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FAFA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  <w:t>Resident Case Mix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FA6D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E485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8047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D058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2E9" w:rsidRPr="00AE0912" w14:paraId="73AAFB40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402A" w14:textId="3FCB79DB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Percent Black </w:t>
            </w:r>
            <w:r w:rsidR="002952E9">
              <w:rPr>
                <w:rFonts w:ascii="Times New Roman" w:eastAsia="Times New Roman" w:hAnsi="Times New Roman" w:cs="Times New Roman"/>
                <w:sz w:val="20"/>
                <w:szCs w:val="24"/>
              </w:rPr>
              <w:t>r</w:t>
            </w: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esident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5D3A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6F55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F40F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B7AC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52E9" w:rsidRPr="00AE0912" w14:paraId="39A40E33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C82E" w14:textId="77777777" w:rsidR="00245C82" w:rsidRPr="00AE0912" w:rsidRDefault="00245C82" w:rsidP="002952E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No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3EFD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0.8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452E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42.5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CFD1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4.2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3571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40.8%</w:t>
            </w:r>
          </w:p>
        </w:tc>
      </w:tr>
      <w:tr w:rsidR="002952E9" w:rsidRPr="00AE0912" w14:paraId="31B189FF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8A19" w14:textId="115F55AF" w:rsidR="00245C82" w:rsidRPr="00AE0912" w:rsidRDefault="002952E9" w:rsidP="002952E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Below media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DD8A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7.3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C5A9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.6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A5A7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.3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FFE4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.4%</w:t>
            </w:r>
          </w:p>
        </w:tc>
      </w:tr>
      <w:tr w:rsidR="002952E9" w:rsidRPr="00AE0912" w14:paraId="18961737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D003" w14:textId="31ECE406" w:rsidR="00245C82" w:rsidRPr="00AE0912" w:rsidRDefault="002952E9" w:rsidP="002952E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Above media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A46E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2.0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09A6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50.9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EF2F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57.5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BBA9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50.8%</w:t>
            </w:r>
          </w:p>
        </w:tc>
      </w:tr>
      <w:tr w:rsidR="002952E9" w:rsidRPr="00AE0912" w14:paraId="4E2A3FC1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6422" w14:textId="29729CEF" w:rsidR="00245C82" w:rsidRPr="00AE0912" w:rsidRDefault="002952E9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Average ag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4D4F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79.67 (0.4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AB30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1.62 (0.5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21F6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1.01 (0.4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A5D2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1.24 (0.21)</w:t>
            </w:r>
          </w:p>
        </w:tc>
      </w:tr>
      <w:tr w:rsidR="002952E9" w:rsidRPr="00AE0912" w14:paraId="2DFD9F85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C07B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Average RUGS Case Mix Index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01B4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4 (0.0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3A1F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3 (0.0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8809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3 (0.0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93C5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3 (0.00)</w:t>
            </w:r>
          </w:p>
        </w:tc>
      </w:tr>
      <w:tr w:rsidR="002952E9" w:rsidRPr="00AE0912" w14:paraId="4E5EF8A5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7892" w14:textId="77777777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Average ADL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6F47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31 (0.1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C28C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62 (0.2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40D7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49 (0.1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32A0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40 (0.11)</w:t>
            </w:r>
          </w:p>
        </w:tc>
      </w:tr>
      <w:tr w:rsidR="002952E9" w:rsidRPr="00AE0912" w14:paraId="24043A67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5A796" w14:textId="5C3010DB" w:rsidR="00245C82" w:rsidRPr="00AE0912" w:rsidRDefault="00245C82" w:rsidP="002952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Percent </w:t>
            </w:r>
            <w:r w:rsidR="002952E9">
              <w:rPr>
                <w:rFonts w:ascii="Times New Roman" w:eastAsia="Times New Roman" w:hAnsi="Times New Roman" w:cs="Times New Roman"/>
                <w:sz w:val="20"/>
                <w:szCs w:val="24"/>
              </w:rPr>
              <w:t>h</w:t>
            </w: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igh CPS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AF092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5.56 (0.62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BEB08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97 (1.06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44B26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7.36 (0.71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3E850" w14:textId="77777777" w:rsidR="00245C82" w:rsidRPr="00AE0912" w:rsidRDefault="00245C82" w:rsidP="00295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8.08 (0.49)</w:t>
            </w:r>
          </w:p>
        </w:tc>
      </w:tr>
    </w:tbl>
    <w:p w14:paraId="5031E8DC" w14:textId="68CA0FA9" w:rsidR="00245C82" w:rsidRPr="00AE0912" w:rsidRDefault="00245C82" w:rsidP="00245C82">
      <w:pPr>
        <w:spacing w:line="480" w:lineRule="auto"/>
        <w:rPr>
          <w:rFonts w:ascii="Times New Roman" w:hAnsi="Times New Roman" w:cs="Times New Roman"/>
          <w:sz w:val="18"/>
          <w:szCs w:val="24"/>
        </w:rPr>
      </w:pPr>
      <w:r w:rsidRPr="00AE0912">
        <w:rPr>
          <w:rFonts w:ascii="Times New Roman" w:hAnsi="Times New Roman" w:cs="Times New Roman"/>
          <w:i/>
          <w:sz w:val="18"/>
          <w:szCs w:val="24"/>
        </w:rPr>
        <w:t>Notes</w:t>
      </w:r>
      <w:r w:rsidRPr="00AE0912">
        <w:rPr>
          <w:rFonts w:ascii="Times New Roman" w:hAnsi="Times New Roman" w:cs="Times New Roman"/>
          <w:sz w:val="18"/>
          <w:szCs w:val="24"/>
        </w:rPr>
        <w:t>. BM=below median; A/A M= at/above median; RN=registered nurse; LPN=licensed practical nurse; CNA=certified nursing assistant; P4P=Medicaid pay for performance;</w:t>
      </w:r>
      <w:r w:rsidR="00AE0912">
        <w:rPr>
          <w:rFonts w:ascii="Times New Roman" w:hAnsi="Times New Roman" w:cs="Times New Roman"/>
          <w:sz w:val="18"/>
          <w:szCs w:val="24"/>
        </w:rPr>
        <w:t xml:space="preserve"> CC=culture change;</w:t>
      </w:r>
      <w:r w:rsidRPr="00AE0912">
        <w:rPr>
          <w:rFonts w:ascii="Times New Roman" w:hAnsi="Times New Roman" w:cs="Times New Roman"/>
          <w:sz w:val="18"/>
          <w:szCs w:val="24"/>
        </w:rPr>
        <w:t xml:space="preserve"> RUGS=Resource Utilization Group; ADL=activities of daily living; CPS=cognitive performance scale</w:t>
      </w:r>
    </w:p>
    <w:p w14:paraId="4D28499B" w14:textId="77777777" w:rsidR="00AE0912" w:rsidRDefault="00AE0912" w:rsidP="00245C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FADDB1E" w14:textId="51B2A31C" w:rsidR="00245C82" w:rsidRPr="00CB7FCE" w:rsidRDefault="00245C82" w:rsidP="00245C82">
      <w:pPr>
        <w:rPr>
          <w:rFonts w:ascii="Times New Roman" w:hAnsi="Times New Roman" w:cs="Times New Roman"/>
          <w:b/>
          <w:sz w:val="24"/>
          <w:szCs w:val="24"/>
        </w:rPr>
      </w:pPr>
      <w:r w:rsidRPr="00CB7FCE">
        <w:rPr>
          <w:rFonts w:ascii="Times New Roman" w:hAnsi="Times New Roman" w:cs="Times New Roman"/>
          <w:b/>
          <w:sz w:val="24"/>
          <w:szCs w:val="24"/>
        </w:rPr>
        <w:t>Supplemental Table 2.3 Baseline Characteristics of Facilities that Did and Did Not I</w:t>
      </w:r>
      <w:r w:rsidR="001B3C09" w:rsidRPr="00CB7FCE">
        <w:rPr>
          <w:rFonts w:ascii="Times New Roman" w:hAnsi="Times New Roman" w:cs="Times New Roman"/>
          <w:b/>
          <w:sz w:val="24"/>
          <w:szCs w:val="24"/>
        </w:rPr>
        <w:t>ncreas</w:t>
      </w:r>
      <w:r w:rsidRPr="00CB7FCE">
        <w:rPr>
          <w:rFonts w:ascii="Times New Roman" w:hAnsi="Times New Roman" w:cs="Times New Roman"/>
          <w:b/>
          <w:sz w:val="24"/>
          <w:szCs w:val="24"/>
        </w:rPr>
        <w:t>e in the Resident Centered Care Domain Over Time, Stratified by Baseline Domain Scor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960"/>
        <w:gridCol w:w="1350"/>
        <w:gridCol w:w="1350"/>
        <w:gridCol w:w="1350"/>
        <w:gridCol w:w="1350"/>
      </w:tblGrid>
      <w:tr w:rsidR="00CB7FCE" w:rsidRPr="00AE0912" w14:paraId="695325F6" w14:textId="77777777" w:rsidTr="002952E9">
        <w:trPr>
          <w:trHeight w:val="288"/>
        </w:trPr>
        <w:tc>
          <w:tcPr>
            <w:tcW w:w="2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941E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41D3" w14:textId="1BD901A3" w:rsidR="00245C82" w:rsidRPr="00AE0912" w:rsidRDefault="00245C82" w:rsidP="001B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I</w:t>
            </w:r>
            <w:r w:rsidR="001B3C09"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crease</w:t>
            </w: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d Over Time</w:t>
            </w:r>
          </w:p>
        </w:tc>
        <w:tc>
          <w:tcPr>
            <w:tcW w:w="14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3078" w14:textId="0BC1CE1C" w:rsidR="00245C82" w:rsidRPr="00AE0912" w:rsidRDefault="00245C82" w:rsidP="001B3C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Did Not I</w:t>
            </w:r>
            <w:r w:rsidR="001B3C09"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creas</w:t>
            </w: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e Over Time</w:t>
            </w:r>
          </w:p>
        </w:tc>
      </w:tr>
      <w:tr w:rsidR="00AE0912" w:rsidRPr="00AE0912" w14:paraId="36019F16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3B50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49F3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BM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B99A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A/A M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5058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BM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FC23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A/A M</w:t>
            </w:r>
          </w:p>
        </w:tc>
      </w:tr>
      <w:tr w:rsidR="00AE0912" w:rsidRPr="00AE0912" w14:paraId="548AAED6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D6B2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645A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=27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8393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=9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5EB1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=12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804B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n=356</w:t>
            </w:r>
          </w:p>
        </w:tc>
      </w:tr>
      <w:tr w:rsidR="00AE0912" w:rsidRPr="00AE0912" w14:paraId="773D9A5B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22FAA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B8A7D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%/mean (</w:t>
            </w:r>
            <w:proofErr w:type="spellStart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s.e.</w:t>
            </w:r>
            <w:proofErr w:type="spellEnd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CAF4E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%/mean (</w:t>
            </w:r>
            <w:proofErr w:type="spellStart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s.e.</w:t>
            </w:r>
            <w:proofErr w:type="spellEnd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E31A2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%/mean (</w:t>
            </w:r>
            <w:proofErr w:type="spellStart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s.e.</w:t>
            </w:r>
            <w:proofErr w:type="spellEnd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D5B6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%/mean (</w:t>
            </w:r>
            <w:proofErr w:type="spellStart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s.e.</w:t>
            </w:r>
            <w:proofErr w:type="spellEnd"/>
            <w:r w:rsidRPr="00AE091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)</w:t>
            </w:r>
          </w:p>
        </w:tc>
      </w:tr>
      <w:tr w:rsidR="00AE0912" w:rsidRPr="00AE0912" w14:paraId="07FFFC0E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7CD6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Administrator Tenur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E73F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3CFE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C5B2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2D4F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912" w:rsidRPr="00AE0912" w14:paraId="0A66613F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5C16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0 to 2 year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77E7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9.2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D6CE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3.5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4705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43.8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6EC5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6.7%</w:t>
            </w:r>
          </w:p>
        </w:tc>
      </w:tr>
      <w:tr w:rsidR="00AE0912" w:rsidRPr="00AE0912" w14:paraId="5372BAB6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7419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More than 2 to 7 year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9E20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7.1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108F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9.1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1D1D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5.6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88DF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9.4%</w:t>
            </w:r>
          </w:p>
        </w:tc>
      </w:tr>
      <w:tr w:rsidR="00AE0912" w:rsidRPr="00AE0912" w14:paraId="6A96F067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C0F0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More than 7 year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BBCF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3.7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E186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7.4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85C2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0.6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202B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3.9%</w:t>
            </w:r>
          </w:p>
        </w:tc>
      </w:tr>
      <w:tr w:rsidR="00AE0912" w:rsidRPr="00AE0912" w14:paraId="4B8770F6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9701" w14:textId="1B687706" w:rsidR="00245C82" w:rsidRPr="00AE0912" w:rsidRDefault="002952E9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Continuous care retirement community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D74E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.1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B24A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1.3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8A63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0.4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D913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2.0%</w:t>
            </w:r>
          </w:p>
        </w:tc>
      </w:tr>
      <w:tr w:rsidR="00AE0912" w:rsidRPr="00AE0912" w14:paraId="6F6B7AD8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7D03" w14:textId="662ACEF9" w:rsidR="00245C82" w:rsidRPr="00AE0912" w:rsidRDefault="002952E9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For profi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A84B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8.3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14AC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6.3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D2A5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70.5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B458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4.9%</w:t>
            </w:r>
          </w:p>
        </w:tc>
      </w:tr>
      <w:tr w:rsidR="00AE0912" w:rsidRPr="00AE0912" w14:paraId="7F2E8C55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995F" w14:textId="775812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Small </w:t>
            </w:r>
            <w:r w:rsidR="002952E9"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facility (80 or fewer </w:t>
            </w: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beds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9061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5.2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9BEC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4.9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9FE6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8.0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1B5D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6.5%</w:t>
            </w:r>
          </w:p>
        </w:tc>
      </w:tr>
      <w:tr w:rsidR="00AE0912" w:rsidRPr="00AE0912" w14:paraId="4F05590F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9902" w14:textId="725BF3FC" w:rsidR="00245C82" w:rsidRPr="00AE0912" w:rsidRDefault="002952E9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Occupancy rate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AC94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4.13 (0.8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9536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5.76 (1.2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24BD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5.94 (1.1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449F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4.76 (0.72)</w:t>
            </w:r>
          </w:p>
        </w:tc>
      </w:tr>
      <w:tr w:rsidR="00AE0912" w:rsidRPr="00AE0912" w14:paraId="606B1EAD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715D" w14:textId="7EA6BF2F" w:rsidR="00245C82" w:rsidRPr="00AE0912" w:rsidRDefault="002952E9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Any special unit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B941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0.8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BC7E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8.9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0B5C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3.9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9D3E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4.4%</w:t>
            </w:r>
          </w:p>
        </w:tc>
      </w:tr>
      <w:tr w:rsidR="00AE0912" w:rsidRPr="00AE0912" w14:paraId="1C93E835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B3CF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RN Hours per resident day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C152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36 (0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5EAD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26 (0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DE4C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35 (0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0670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36 (0.01)</w:t>
            </w:r>
          </w:p>
        </w:tc>
      </w:tr>
      <w:tr w:rsidR="00AE0912" w:rsidRPr="00AE0912" w14:paraId="6ABC9670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F3D8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LPN Hours per resident day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A752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2 (0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C663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79 (0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9664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0 (0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2650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0 (0.02)</w:t>
            </w:r>
          </w:p>
        </w:tc>
      </w:tr>
      <w:tr w:rsidR="00AE0912" w:rsidRPr="00AE0912" w14:paraId="5398F4FE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3C8C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CNA Hours per resident day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BC59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.33 (0.0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74FB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.39 (0.0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8212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.21 (0.0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D1EA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2.34 (0.04)</w:t>
            </w:r>
          </w:p>
        </w:tc>
      </w:tr>
      <w:tr w:rsidR="00AE0912" w:rsidRPr="00AE0912" w14:paraId="1B656886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9F33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Percent with Medicar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22B9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3.17 (0.6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D9B6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3.50 (0.9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1866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3.06 (0.9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CF81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3.63 (0.62)</w:t>
            </w:r>
          </w:p>
        </w:tc>
      </w:tr>
      <w:tr w:rsidR="00AE0912" w:rsidRPr="00AE0912" w14:paraId="2B0020E2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9C4C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Percent with Medicaid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CB40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3.19 (1.1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4692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1.45 (1.8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0D3C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2.21 (1.8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6123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0.27 (0.99)</w:t>
            </w:r>
          </w:p>
        </w:tc>
      </w:tr>
      <w:tr w:rsidR="00AE0912" w:rsidRPr="00AE0912" w14:paraId="4129169B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352D" w14:textId="69BE7691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  <w:t>State Policy and Regional Characteristic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C63B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98D5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DD39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B63D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912" w:rsidRPr="00AE0912" w14:paraId="5DC0B946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06FB" w14:textId="29E9E835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State </w:t>
            </w:r>
            <w:r w:rsidR="002952E9"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pay for performance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C0BF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3900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9820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0FBF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912" w:rsidRPr="00AE0912" w14:paraId="169CD0E2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96AF" w14:textId="77777777" w:rsidR="00245C82" w:rsidRPr="00AE0912" w:rsidRDefault="00245C82" w:rsidP="00AE0912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No P4P or P4P without CC at either tim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92C3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7.6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1EDB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6.4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6D22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6.6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8652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8.6%</w:t>
            </w:r>
          </w:p>
        </w:tc>
      </w:tr>
      <w:tr w:rsidR="00AE0912" w:rsidRPr="00AE0912" w14:paraId="314EAF4C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2075" w14:textId="0F09328D" w:rsidR="00245C82" w:rsidRPr="00AE0912" w:rsidRDefault="00AE0912" w:rsidP="00AE0912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A</w:t>
            </w:r>
            <w:r w:rsidR="00245C82"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ny P4P with 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CC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DE61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2.4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F9B7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3.7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D074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3.4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A610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1.4%</w:t>
            </w:r>
          </w:p>
        </w:tc>
      </w:tr>
      <w:tr w:rsidR="00AE0912" w:rsidRPr="00AE0912" w14:paraId="5ABE92E7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B746" w14:textId="24EECB4B" w:rsidR="00245C82" w:rsidRPr="00AE0912" w:rsidRDefault="002952E9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State culture change coalition</w:t>
            </w:r>
            <w:r w:rsidR="00245C82"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(</w:t>
            </w: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very a</w:t>
            </w:r>
            <w:r w:rsidR="00245C82"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ctive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C8E7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43.7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22E8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1.1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E1B7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3.1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159A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2.0%</w:t>
            </w:r>
          </w:p>
        </w:tc>
      </w:tr>
      <w:tr w:rsidR="00AE0912" w:rsidRPr="00AE0912" w14:paraId="169AFC43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9F94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Medicaid Rate 200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CDAD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$157.85 (1.6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48AD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$159.21 (2.7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052A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$162.45 (2.9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00CF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$160.15 (1.67)</w:t>
            </w:r>
          </w:p>
        </w:tc>
      </w:tr>
      <w:tr w:rsidR="00AE0912" w:rsidRPr="00AE0912" w14:paraId="585FEF5E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61F1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County Herfindahl-Hirschman Index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3EF5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23 (0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FFC5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22 (0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D5F9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22 (0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8E24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23 (0.01)</w:t>
            </w:r>
          </w:p>
        </w:tc>
      </w:tr>
      <w:tr w:rsidR="00AE0912" w:rsidRPr="00AE0912" w14:paraId="38C3A3E3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BF63" w14:textId="37E33A93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N</w:t>
            </w:r>
            <w:r w:rsidR="002952E9">
              <w:rPr>
                <w:rFonts w:ascii="Times New Roman" w:eastAsia="Times New Roman" w:hAnsi="Times New Roman" w:cs="Times New Roman"/>
                <w:sz w:val="20"/>
                <w:szCs w:val="24"/>
              </w:rPr>
              <w:t>ursing home</w:t>
            </w: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in </w:t>
            </w:r>
            <w:r w:rsidR="002952E9">
              <w:rPr>
                <w:rFonts w:ascii="Times New Roman" w:eastAsia="Times New Roman" w:hAnsi="Times New Roman" w:cs="Times New Roman"/>
                <w:sz w:val="20"/>
                <w:szCs w:val="24"/>
              </w:rPr>
              <w:t>u</w:t>
            </w: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rban county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3BC9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5.3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93EA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6.4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68A1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3.5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9C44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1.0%</w:t>
            </w:r>
          </w:p>
        </w:tc>
      </w:tr>
      <w:tr w:rsidR="00AE0912" w:rsidRPr="00AE0912" w14:paraId="1E48E55D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045F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  <w:t>Resident Case Mix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803D" w14:textId="77777777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61D4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C84C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F3FD" w14:textId="77777777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912" w:rsidRPr="00AE0912" w14:paraId="2C9CE812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D9F4" w14:textId="0B2C1CAD" w:rsidR="00245C82" w:rsidRPr="00AE0912" w:rsidRDefault="00245C82" w:rsidP="00245C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Percent Black </w:t>
            </w:r>
            <w:r w:rsidR="002952E9">
              <w:rPr>
                <w:rFonts w:ascii="Times New Roman" w:eastAsia="Times New Roman" w:hAnsi="Times New Roman" w:cs="Times New Roman"/>
                <w:sz w:val="20"/>
                <w:szCs w:val="24"/>
              </w:rPr>
              <w:t>r</w:t>
            </w: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esident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D562E" w14:textId="42619548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01C51" w14:textId="72FF2CAB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B4810" w14:textId="481544DA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8525F" w14:textId="32E64C98" w:rsidR="00245C82" w:rsidRPr="00AE0912" w:rsidRDefault="00245C82" w:rsidP="00245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AE0912" w:rsidRPr="00AE0912" w14:paraId="49896105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C10D" w14:textId="77777777" w:rsidR="00AE0912" w:rsidRPr="00AE0912" w:rsidRDefault="00AE0912" w:rsidP="00AE0912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Non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DC047" w14:textId="57079512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8.2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323E" w14:textId="58EEADC0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40.9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552D" w14:textId="578C9343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31.4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AABB0" w14:textId="46FA5C7D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45.3%</w:t>
            </w:r>
          </w:p>
        </w:tc>
      </w:tr>
      <w:tr w:rsidR="00AE0912" w:rsidRPr="00AE0912" w14:paraId="653BA852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CDBD" w14:textId="6F0CB3DD" w:rsidR="00AE0912" w:rsidRPr="00AE0912" w:rsidRDefault="002952E9" w:rsidP="00AE0912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Below media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0AC17" w14:textId="0DBAF783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.4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6E5CA" w14:textId="58B616BC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0.9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A64E6" w14:textId="5C930256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5.9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DC8C2" w14:textId="0ECD877E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0.1%</w:t>
            </w:r>
          </w:p>
        </w:tc>
      </w:tr>
      <w:tr w:rsidR="00AE0912" w:rsidRPr="00AE0912" w14:paraId="6FDFBD78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3691" w14:textId="6FD330FB" w:rsidR="00AE0912" w:rsidRPr="00AE0912" w:rsidRDefault="002952E9" w:rsidP="00AE0912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Above median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3E48" w14:textId="7DD3B5FA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55.5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0F52" w14:textId="3DF9236B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48.2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9B59" w14:textId="19D0936B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62.7%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8803" w14:textId="71B437A6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44.6%</w:t>
            </w:r>
          </w:p>
        </w:tc>
      </w:tr>
      <w:tr w:rsidR="00AE0912" w:rsidRPr="00AE0912" w14:paraId="55DCF54C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9163" w14:textId="06A30593" w:rsidR="00AE0912" w:rsidRPr="00AE0912" w:rsidRDefault="002952E9" w:rsidP="00AE0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Average ag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7948" w14:textId="77777777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0.6 (0.4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6B71" w14:textId="77777777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1.82 (0.6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8EF0" w14:textId="77777777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0.51 (0.6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7291" w14:textId="77777777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81.95 (0.28)</w:t>
            </w:r>
          </w:p>
        </w:tc>
      </w:tr>
      <w:tr w:rsidR="00AE0912" w:rsidRPr="00AE0912" w14:paraId="64CED023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4F89" w14:textId="77777777" w:rsidR="00AE0912" w:rsidRPr="00AE0912" w:rsidRDefault="00AE0912" w:rsidP="00AE0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Average RUGS Case Mix Index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F5F6" w14:textId="77777777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4 (0.0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CB3E" w14:textId="77777777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2 (0.0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BA13" w14:textId="77777777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4 (0.0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FB7" w14:textId="77777777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0.82 (0.00)</w:t>
            </w:r>
          </w:p>
        </w:tc>
      </w:tr>
      <w:tr w:rsidR="00AE0912" w:rsidRPr="00AE0912" w14:paraId="37919F62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B4B1" w14:textId="77777777" w:rsidR="00AE0912" w:rsidRPr="00AE0912" w:rsidRDefault="00AE0912" w:rsidP="00AE0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Average ADL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CC4F" w14:textId="77777777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59 (0.1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BCA7" w14:textId="77777777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15 (0.3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3738" w14:textId="77777777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39 (0.2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5667" w14:textId="77777777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21 (0.14)</w:t>
            </w:r>
          </w:p>
        </w:tc>
      </w:tr>
      <w:tr w:rsidR="00AE0912" w:rsidRPr="00AE0912" w14:paraId="4CB8D255" w14:textId="77777777" w:rsidTr="002952E9">
        <w:trPr>
          <w:trHeight w:val="288"/>
        </w:trPr>
        <w:tc>
          <w:tcPr>
            <w:tcW w:w="2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C5714" w14:textId="6BF812CF" w:rsidR="00AE0912" w:rsidRPr="00AE0912" w:rsidRDefault="00AE0912" w:rsidP="00AE0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Percent </w:t>
            </w:r>
            <w:r w:rsidR="002952E9">
              <w:rPr>
                <w:rFonts w:ascii="Times New Roman" w:eastAsia="Times New Roman" w:hAnsi="Times New Roman" w:cs="Times New Roman"/>
                <w:sz w:val="20"/>
                <w:szCs w:val="24"/>
              </w:rPr>
              <w:t>h</w:t>
            </w: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igh CPS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58A5C" w14:textId="77777777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7.93 (0.74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9BB12" w14:textId="77777777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86 (1.35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A7E9A" w14:textId="77777777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6.99 (1.17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7A459" w14:textId="77777777" w:rsidR="00AE0912" w:rsidRPr="00AE0912" w:rsidRDefault="00AE0912" w:rsidP="00AE0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E0912">
              <w:rPr>
                <w:rFonts w:ascii="Times New Roman" w:eastAsia="Times New Roman" w:hAnsi="Times New Roman" w:cs="Times New Roman"/>
                <w:sz w:val="20"/>
                <w:szCs w:val="24"/>
              </w:rPr>
              <w:t>17.44 (0.69)</w:t>
            </w:r>
          </w:p>
        </w:tc>
      </w:tr>
    </w:tbl>
    <w:p w14:paraId="43C5CD0C" w14:textId="09E1470F" w:rsidR="008401F9" w:rsidRPr="00AE0912" w:rsidRDefault="00245C82" w:rsidP="00245C82">
      <w:pPr>
        <w:spacing w:line="480" w:lineRule="auto"/>
        <w:rPr>
          <w:rFonts w:ascii="Times New Roman" w:hAnsi="Times New Roman" w:cs="Times New Roman"/>
          <w:b/>
          <w:sz w:val="18"/>
          <w:szCs w:val="24"/>
        </w:rPr>
      </w:pPr>
      <w:r w:rsidRPr="00AE0912">
        <w:rPr>
          <w:rFonts w:ascii="Times New Roman" w:hAnsi="Times New Roman" w:cs="Times New Roman"/>
          <w:i/>
          <w:sz w:val="18"/>
          <w:szCs w:val="24"/>
        </w:rPr>
        <w:t>Notes</w:t>
      </w:r>
      <w:r w:rsidRPr="00AE0912">
        <w:rPr>
          <w:rFonts w:ascii="Times New Roman" w:hAnsi="Times New Roman" w:cs="Times New Roman"/>
          <w:sz w:val="18"/>
          <w:szCs w:val="24"/>
        </w:rPr>
        <w:t>. BM=below median; A/A M= at/above median; RN=registered nurse; LPN=licensed practical nurse; CNA=certified nursing assistant; P4P=Medicaid pay for performance; RUGS=Resource Utilization Group; ADL=activities of daily living; CPS=cognitive performance scale</w:t>
      </w:r>
    </w:p>
    <w:sectPr w:rsidR="008401F9" w:rsidRPr="00AE0912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28BE28" w14:textId="77777777" w:rsidR="00BD78EF" w:rsidRDefault="00BD78EF" w:rsidP="00DF325D">
      <w:pPr>
        <w:spacing w:after="0" w:line="240" w:lineRule="auto"/>
      </w:pPr>
      <w:r>
        <w:separator/>
      </w:r>
    </w:p>
  </w:endnote>
  <w:endnote w:type="continuationSeparator" w:id="0">
    <w:p w14:paraId="72A1AB0F" w14:textId="77777777" w:rsidR="00BD78EF" w:rsidRDefault="00BD78EF" w:rsidP="00DF325D">
      <w:pPr>
        <w:spacing w:after="0" w:line="240" w:lineRule="auto"/>
      </w:pPr>
      <w:r>
        <w:continuationSeparator/>
      </w:r>
    </w:p>
  </w:endnote>
  <w:endnote w:type="continuationNotice" w:id="1">
    <w:p w14:paraId="2097881D" w14:textId="77777777" w:rsidR="00BD78EF" w:rsidRDefault="00BD78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KMSJR M+ DIN">
    <w:altName w:val="DI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65635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1504FB" w14:textId="7069E8FE" w:rsidR="00CB7FCE" w:rsidRDefault="00CB7F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03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7ECAC2" w14:textId="77777777" w:rsidR="00CB7FCE" w:rsidRDefault="00CB7F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672EFF" w14:textId="77777777" w:rsidR="00BD78EF" w:rsidRDefault="00BD78EF" w:rsidP="00DF325D">
      <w:pPr>
        <w:spacing w:after="0" w:line="240" w:lineRule="auto"/>
      </w:pPr>
      <w:r>
        <w:separator/>
      </w:r>
    </w:p>
  </w:footnote>
  <w:footnote w:type="continuationSeparator" w:id="0">
    <w:p w14:paraId="55DA1571" w14:textId="77777777" w:rsidR="00BD78EF" w:rsidRDefault="00BD78EF" w:rsidP="00DF325D">
      <w:pPr>
        <w:spacing w:after="0" w:line="240" w:lineRule="auto"/>
      </w:pPr>
      <w:r>
        <w:continuationSeparator/>
      </w:r>
    </w:p>
  </w:footnote>
  <w:footnote w:type="continuationNotice" w:id="1">
    <w:p w14:paraId="765D96A2" w14:textId="77777777" w:rsidR="00BD78EF" w:rsidRDefault="00BD78E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5AF913" w14:textId="4EE4E2DB" w:rsidR="00CB7FCE" w:rsidRDefault="00CB7FCE" w:rsidP="0011166F">
    <w:pPr>
      <w:pStyle w:val="Header"/>
      <w:tabs>
        <w:tab w:val="clear" w:pos="4680"/>
        <w:tab w:val="clear" w:pos="9360"/>
        <w:tab w:val="left" w:pos="8506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AC3D4F"/>
    <w:multiLevelType w:val="hybridMultilevel"/>
    <w:tmpl w:val="697AD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593D70"/>
    <w:multiLevelType w:val="hybridMultilevel"/>
    <w:tmpl w:val="294228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6203597E"/>
    <w:multiLevelType w:val="hybridMultilevel"/>
    <w:tmpl w:val="4AFC1D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7F174A"/>
    <w:multiLevelType w:val="hybridMultilevel"/>
    <w:tmpl w:val="6F769AEA"/>
    <w:lvl w:ilvl="0" w:tplc="73341A7C">
      <w:start w:val="1"/>
      <w:numFmt w:val="decimal"/>
      <w:lvlText w:val="%1."/>
      <w:lvlJc w:val="left"/>
      <w:pPr>
        <w:ind w:left="400" w:hanging="488"/>
      </w:pPr>
      <w:rPr>
        <w:rFonts w:ascii="Arial" w:eastAsia="Arial" w:hAnsi="Arial" w:cs="Arial" w:hint="default"/>
        <w:w w:val="102"/>
        <w:sz w:val="19"/>
        <w:szCs w:val="19"/>
      </w:rPr>
    </w:lvl>
    <w:lvl w:ilvl="1" w:tplc="5A606B42">
      <w:numFmt w:val="bullet"/>
      <w:lvlText w:val="•"/>
      <w:lvlJc w:val="left"/>
      <w:pPr>
        <w:ind w:left="1480" w:hanging="488"/>
      </w:pPr>
      <w:rPr>
        <w:rFonts w:hint="default"/>
      </w:rPr>
    </w:lvl>
    <w:lvl w:ilvl="2" w:tplc="3776FE68">
      <w:numFmt w:val="bullet"/>
      <w:lvlText w:val="•"/>
      <w:lvlJc w:val="left"/>
      <w:pPr>
        <w:ind w:left="2560" w:hanging="488"/>
      </w:pPr>
      <w:rPr>
        <w:rFonts w:hint="default"/>
      </w:rPr>
    </w:lvl>
    <w:lvl w:ilvl="3" w:tplc="8374954A">
      <w:numFmt w:val="bullet"/>
      <w:lvlText w:val="•"/>
      <w:lvlJc w:val="left"/>
      <w:pPr>
        <w:ind w:left="3640" w:hanging="488"/>
      </w:pPr>
      <w:rPr>
        <w:rFonts w:hint="default"/>
      </w:rPr>
    </w:lvl>
    <w:lvl w:ilvl="4" w:tplc="B2E48696">
      <w:numFmt w:val="bullet"/>
      <w:lvlText w:val="•"/>
      <w:lvlJc w:val="left"/>
      <w:pPr>
        <w:ind w:left="4720" w:hanging="488"/>
      </w:pPr>
      <w:rPr>
        <w:rFonts w:hint="default"/>
      </w:rPr>
    </w:lvl>
    <w:lvl w:ilvl="5" w:tplc="92900582">
      <w:numFmt w:val="bullet"/>
      <w:lvlText w:val="•"/>
      <w:lvlJc w:val="left"/>
      <w:pPr>
        <w:ind w:left="5800" w:hanging="488"/>
      </w:pPr>
      <w:rPr>
        <w:rFonts w:hint="default"/>
      </w:rPr>
    </w:lvl>
    <w:lvl w:ilvl="6" w:tplc="87207450">
      <w:numFmt w:val="bullet"/>
      <w:lvlText w:val="•"/>
      <w:lvlJc w:val="left"/>
      <w:pPr>
        <w:ind w:left="6880" w:hanging="488"/>
      </w:pPr>
      <w:rPr>
        <w:rFonts w:hint="default"/>
      </w:rPr>
    </w:lvl>
    <w:lvl w:ilvl="7" w:tplc="AF1C6E88">
      <w:numFmt w:val="bullet"/>
      <w:lvlText w:val="•"/>
      <w:lvlJc w:val="left"/>
      <w:pPr>
        <w:ind w:left="7960" w:hanging="488"/>
      </w:pPr>
      <w:rPr>
        <w:rFonts w:hint="default"/>
      </w:rPr>
    </w:lvl>
    <w:lvl w:ilvl="8" w:tplc="B328779E">
      <w:numFmt w:val="bullet"/>
      <w:lvlText w:val="•"/>
      <w:lvlJc w:val="left"/>
      <w:pPr>
        <w:ind w:left="9040" w:hanging="488"/>
      </w:pPr>
      <w:rPr>
        <w:rFonts w:hint="default"/>
      </w:rPr>
    </w:lvl>
  </w:abstractNum>
  <w:abstractNum w:abstractNumId="4">
    <w:nsid w:val="6D256A00"/>
    <w:multiLevelType w:val="hybridMultilevel"/>
    <w:tmpl w:val="76AC20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112"/>
    <w:rsid w:val="000016FE"/>
    <w:rsid w:val="00003145"/>
    <w:rsid w:val="000065F3"/>
    <w:rsid w:val="0001017F"/>
    <w:rsid w:val="00015245"/>
    <w:rsid w:val="00015A61"/>
    <w:rsid w:val="00016268"/>
    <w:rsid w:val="000224F9"/>
    <w:rsid w:val="000228EE"/>
    <w:rsid w:val="00024E3F"/>
    <w:rsid w:val="0002545F"/>
    <w:rsid w:val="00031A94"/>
    <w:rsid w:val="00033238"/>
    <w:rsid w:val="00033D6E"/>
    <w:rsid w:val="00035B67"/>
    <w:rsid w:val="000368D8"/>
    <w:rsid w:val="000431AF"/>
    <w:rsid w:val="00053788"/>
    <w:rsid w:val="000606C6"/>
    <w:rsid w:val="00061211"/>
    <w:rsid w:val="0006223C"/>
    <w:rsid w:val="0006428F"/>
    <w:rsid w:val="000721CE"/>
    <w:rsid w:val="00076120"/>
    <w:rsid w:val="0007661A"/>
    <w:rsid w:val="00077350"/>
    <w:rsid w:val="00082C41"/>
    <w:rsid w:val="00083DC4"/>
    <w:rsid w:val="00084B5B"/>
    <w:rsid w:val="00085033"/>
    <w:rsid w:val="0009461E"/>
    <w:rsid w:val="00095DF5"/>
    <w:rsid w:val="00097C5C"/>
    <w:rsid w:val="000A0C2E"/>
    <w:rsid w:val="000A1DB2"/>
    <w:rsid w:val="000A6C31"/>
    <w:rsid w:val="000B3707"/>
    <w:rsid w:val="000C3661"/>
    <w:rsid w:val="000C54D7"/>
    <w:rsid w:val="000E10FC"/>
    <w:rsid w:val="000E6259"/>
    <w:rsid w:val="000F0766"/>
    <w:rsid w:val="000F33B0"/>
    <w:rsid w:val="0010032D"/>
    <w:rsid w:val="00101182"/>
    <w:rsid w:val="001040B4"/>
    <w:rsid w:val="0011166F"/>
    <w:rsid w:val="001120A0"/>
    <w:rsid w:val="00112A9E"/>
    <w:rsid w:val="0011378D"/>
    <w:rsid w:val="00114D35"/>
    <w:rsid w:val="001153B2"/>
    <w:rsid w:val="00126A98"/>
    <w:rsid w:val="00130293"/>
    <w:rsid w:val="00130334"/>
    <w:rsid w:val="00130A62"/>
    <w:rsid w:val="001313AD"/>
    <w:rsid w:val="0013648A"/>
    <w:rsid w:val="00137DCE"/>
    <w:rsid w:val="001445B5"/>
    <w:rsid w:val="0014539F"/>
    <w:rsid w:val="00151749"/>
    <w:rsid w:val="001600B5"/>
    <w:rsid w:val="001611A2"/>
    <w:rsid w:val="00164E36"/>
    <w:rsid w:val="00165350"/>
    <w:rsid w:val="001656E7"/>
    <w:rsid w:val="00166DDE"/>
    <w:rsid w:val="001702DD"/>
    <w:rsid w:val="00171D69"/>
    <w:rsid w:val="0017310F"/>
    <w:rsid w:val="00174383"/>
    <w:rsid w:val="00177BE8"/>
    <w:rsid w:val="00186678"/>
    <w:rsid w:val="00194E62"/>
    <w:rsid w:val="0019600A"/>
    <w:rsid w:val="0019662F"/>
    <w:rsid w:val="00197803"/>
    <w:rsid w:val="001A0C30"/>
    <w:rsid w:val="001A0F4B"/>
    <w:rsid w:val="001A24A1"/>
    <w:rsid w:val="001A47E6"/>
    <w:rsid w:val="001A7655"/>
    <w:rsid w:val="001B3C09"/>
    <w:rsid w:val="001B4744"/>
    <w:rsid w:val="001B53B5"/>
    <w:rsid w:val="001C705B"/>
    <w:rsid w:val="001D6E55"/>
    <w:rsid w:val="001E0D6F"/>
    <w:rsid w:val="001E2737"/>
    <w:rsid w:val="001E4954"/>
    <w:rsid w:val="001F6797"/>
    <w:rsid w:val="001F73DF"/>
    <w:rsid w:val="001F77E0"/>
    <w:rsid w:val="00205BF5"/>
    <w:rsid w:val="00206F23"/>
    <w:rsid w:val="00213233"/>
    <w:rsid w:val="0021323F"/>
    <w:rsid w:val="002200E3"/>
    <w:rsid w:val="00224526"/>
    <w:rsid w:val="00226CCF"/>
    <w:rsid w:val="00234877"/>
    <w:rsid w:val="00235F64"/>
    <w:rsid w:val="00243BE7"/>
    <w:rsid w:val="00243C84"/>
    <w:rsid w:val="00243F67"/>
    <w:rsid w:val="00245C82"/>
    <w:rsid w:val="00250B42"/>
    <w:rsid w:val="00250F2D"/>
    <w:rsid w:val="002510EC"/>
    <w:rsid w:val="00253FE9"/>
    <w:rsid w:val="0025573E"/>
    <w:rsid w:val="00256D79"/>
    <w:rsid w:val="00260A6F"/>
    <w:rsid w:val="00262185"/>
    <w:rsid w:val="002626F9"/>
    <w:rsid w:val="002651C6"/>
    <w:rsid w:val="00265CDC"/>
    <w:rsid w:val="00270A3F"/>
    <w:rsid w:val="00273356"/>
    <w:rsid w:val="00273A66"/>
    <w:rsid w:val="00276341"/>
    <w:rsid w:val="0028055A"/>
    <w:rsid w:val="00282F76"/>
    <w:rsid w:val="00283C87"/>
    <w:rsid w:val="00287600"/>
    <w:rsid w:val="00292A6B"/>
    <w:rsid w:val="00293EF2"/>
    <w:rsid w:val="00294DE2"/>
    <w:rsid w:val="002952E9"/>
    <w:rsid w:val="002A0B36"/>
    <w:rsid w:val="002A193D"/>
    <w:rsid w:val="002A1D35"/>
    <w:rsid w:val="002A220D"/>
    <w:rsid w:val="002A2689"/>
    <w:rsid w:val="002A3208"/>
    <w:rsid w:val="002A6617"/>
    <w:rsid w:val="002A6FF4"/>
    <w:rsid w:val="002B2F4A"/>
    <w:rsid w:val="002C0B12"/>
    <w:rsid w:val="002C40A7"/>
    <w:rsid w:val="002C6AFE"/>
    <w:rsid w:val="002D1D64"/>
    <w:rsid w:val="002D2A75"/>
    <w:rsid w:val="002D55E0"/>
    <w:rsid w:val="002E2774"/>
    <w:rsid w:val="002E629E"/>
    <w:rsid w:val="002E7FB9"/>
    <w:rsid w:val="002F0745"/>
    <w:rsid w:val="0030124A"/>
    <w:rsid w:val="003041A1"/>
    <w:rsid w:val="00306D45"/>
    <w:rsid w:val="00311877"/>
    <w:rsid w:val="003154EB"/>
    <w:rsid w:val="00322286"/>
    <w:rsid w:val="003318EB"/>
    <w:rsid w:val="00333503"/>
    <w:rsid w:val="0033608C"/>
    <w:rsid w:val="00340981"/>
    <w:rsid w:val="00342718"/>
    <w:rsid w:val="003449DD"/>
    <w:rsid w:val="00347FBE"/>
    <w:rsid w:val="003503AD"/>
    <w:rsid w:val="00351D3C"/>
    <w:rsid w:val="0035341C"/>
    <w:rsid w:val="0035700F"/>
    <w:rsid w:val="003812AB"/>
    <w:rsid w:val="003830BA"/>
    <w:rsid w:val="00386E16"/>
    <w:rsid w:val="00387BAC"/>
    <w:rsid w:val="00390A56"/>
    <w:rsid w:val="00391E26"/>
    <w:rsid w:val="00392B03"/>
    <w:rsid w:val="00394293"/>
    <w:rsid w:val="003A0FE8"/>
    <w:rsid w:val="003A40D7"/>
    <w:rsid w:val="003A4B89"/>
    <w:rsid w:val="003A56CE"/>
    <w:rsid w:val="003B6218"/>
    <w:rsid w:val="003B6A73"/>
    <w:rsid w:val="003C10B2"/>
    <w:rsid w:val="003C2064"/>
    <w:rsid w:val="003C3CFF"/>
    <w:rsid w:val="003C3DD0"/>
    <w:rsid w:val="003C4469"/>
    <w:rsid w:val="003C53F4"/>
    <w:rsid w:val="003C58FA"/>
    <w:rsid w:val="003D2BEB"/>
    <w:rsid w:val="003D4BA5"/>
    <w:rsid w:val="003E5185"/>
    <w:rsid w:val="003F1BB2"/>
    <w:rsid w:val="00404C38"/>
    <w:rsid w:val="00415B49"/>
    <w:rsid w:val="00420DD5"/>
    <w:rsid w:val="00423801"/>
    <w:rsid w:val="00424114"/>
    <w:rsid w:val="00433846"/>
    <w:rsid w:val="00435400"/>
    <w:rsid w:val="00436867"/>
    <w:rsid w:val="00440A3B"/>
    <w:rsid w:val="00440B60"/>
    <w:rsid w:val="0044158C"/>
    <w:rsid w:val="004456A0"/>
    <w:rsid w:val="0045034A"/>
    <w:rsid w:val="00452DDE"/>
    <w:rsid w:val="004537AF"/>
    <w:rsid w:val="0045512E"/>
    <w:rsid w:val="0045572C"/>
    <w:rsid w:val="00456327"/>
    <w:rsid w:val="004628AC"/>
    <w:rsid w:val="0047074B"/>
    <w:rsid w:val="0047705A"/>
    <w:rsid w:val="004775EC"/>
    <w:rsid w:val="0048168E"/>
    <w:rsid w:val="00482E8F"/>
    <w:rsid w:val="004854FF"/>
    <w:rsid w:val="0048565B"/>
    <w:rsid w:val="0049536C"/>
    <w:rsid w:val="004954C0"/>
    <w:rsid w:val="004A05AB"/>
    <w:rsid w:val="004A3578"/>
    <w:rsid w:val="004B1C47"/>
    <w:rsid w:val="004B304D"/>
    <w:rsid w:val="004B5651"/>
    <w:rsid w:val="004C2346"/>
    <w:rsid w:val="004E18B5"/>
    <w:rsid w:val="004E30E2"/>
    <w:rsid w:val="004E5F51"/>
    <w:rsid w:val="004F23C6"/>
    <w:rsid w:val="004F5D9C"/>
    <w:rsid w:val="004F73D2"/>
    <w:rsid w:val="00501E32"/>
    <w:rsid w:val="00504FB7"/>
    <w:rsid w:val="005146BC"/>
    <w:rsid w:val="00521671"/>
    <w:rsid w:val="005307D6"/>
    <w:rsid w:val="005311AE"/>
    <w:rsid w:val="00532DA1"/>
    <w:rsid w:val="00535D72"/>
    <w:rsid w:val="00535E81"/>
    <w:rsid w:val="00537539"/>
    <w:rsid w:val="005400E9"/>
    <w:rsid w:val="00540437"/>
    <w:rsid w:val="00541934"/>
    <w:rsid w:val="005429A0"/>
    <w:rsid w:val="005444AB"/>
    <w:rsid w:val="00545801"/>
    <w:rsid w:val="00552962"/>
    <w:rsid w:val="0055347D"/>
    <w:rsid w:val="0055719C"/>
    <w:rsid w:val="0056255D"/>
    <w:rsid w:val="00563A4D"/>
    <w:rsid w:val="00564190"/>
    <w:rsid w:val="005742C6"/>
    <w:rsid w:val="00581ADE"/>
    <w:rsid w:val="005A7236"/>
    <w:rsid w:val="005B1F0D"/>
    <w:rsid w:val="005C1BB0"/>
    <w:rsid w:val="005C1C0E"/>
    <w:rsid w:val="005C2583"/>
    <w:rsid w:val="005C491F"/>
    <w:rsid w:val="005C58E5"/>
    <w:rsid w:val="005D16D0"/>
    <w:rsid w:val="005D1EE5"/>
    <w:rsid w:val="005D2027"/>
    <w:rsid w:val="005D2D52"/>
    <w:rsid w:val="005E5EBA"/>
    <w:rsid w:val="005E6B9E"/>
    <w:rsid w:val="005F10BB"/>
    <w:rsid w:val="005F317D"/>
    <w:rsid w:val="00600B35"/>
    <w:rsid w:val="006017AE"/>
    <w:rsid w:val="00606742"/>
    <w:rsid w:val="00615470"/>
    <w:rsid w:val="00616ED9"/>
    <w:rsid w:val="00617F94"/>
    <w:rsid w:val="00620AA6"/>
    <w:rsid w:val="00622BC8"/>
    <w:rsid w:val="006247F7"/>
    <w:rsid w:val="00633401"/>
    <w:rsid w:val="00640A9B"/>
    <w:rsid w:val="0064111A"/>
    <w:rsid w:val="00652E66"/>
    <w:rsid w:val="0065673B"/>
    <w:rsid w:val="00664837"/>
    <w:rsid w:val="006654B3"/>
    <w:rsid w:val="0066688A"/>
    <w:rsid w:val="00666D7A"/>
    <w:rsid w:val="00667392"/>
    <w:rsid w:val="00667EAD"/>
    <w:rsid w:val="0068149D"/>
    <w:rsid w:val="00691307"/>
    <w:rsid w:val="00692C71"/>
    <w:rsid w:val="0069342A"/>
    <w:rsid w:val="00695DA8"/>
    <w:rsid w:val="00697DE6"/>
    <w:rsid w:val="006A3343"/>
    <w:rsid w:val="006A4060"/>
    <w:rsid w:val="006A6840"/>
    <w:rsid w:val="006B0DA7"/>
    <w:rsid w:val="006B1A77"/>
    <w:rsid w:val="006B2532"/>
    <w:rsid w:val="006B40FF"/>
    <w:rsid w:val="006B77DD"/>
    <w:rsid w:val="006C46D8"/>
    <w:rsid w:val="006C7117"/>
    <w:rsid w:val="006C72A1"/>
    <w:rsid w:val="006E3535"/>
    <w:rsid w:val="006F298C"/>
    <w:rsid w:val="006F5F52"/>
    <w:rsid w:val="00705D45"/>
    <w:rsid w:val="00710A6D"/>
    <w:rsid w:val="00712C70"/>
    <w:rsid w:val="00715A39"/>
    <w:rsid w:val="00726FEB"/>
    <w:rsid w:val="00727F9D"/>
    <w:rsid w:val="00727FD7"/>
    <w:rsid w:val="00731529"/>
    <w:rsid w:val="007328C2"/>
    <w:rsid w:val="00734068"/>
    <w:rsid w:val="00740173"/>
    <w:rsid w:val="00743872"/>
    <w:rsid w:val="00744453"/>
    <w:rsid w:val="00745691"/>
    <w:rsid w:val="00745E7C"/>
    <w:rsid w:val="00750020"/>
    <w:rsid w:val="00770845"/>
    <w:rsid w:val="00782E2E"/>
    <w:rsid w:val="00786501"/>
    <w:rsid w:val="007909B3"/>
    <w:rsid w:val="0079182D"/>
    <w:rsid w:val="007919E8"/>
    <w:rsid w:val="00791C9E"/>
    <w:rsid w:val="007941A8"/>
    <w:rsid w:val="00796032"/>
    <w:rsid w:val="0079731E"/>
    <w:rsid w:val="007A4C9B"/>
    <w:rsid w:val="007A689D"/>
    <w:rsid w:val="007A7C13"/>
    <w:rsid w:val="007B23C6"/>
    <w:rsid w:val="007C03EE"/>
    <w:rsid w:val="007C2641"/>
    <w:rsid w:val="007C3811"/>
    <w:rsid w:val="007C7F30"/>
    <w:rsid w:val="007F2505"/>
    <w:rsid w:val="007F6701"/>
    <w:rsid w:val="007F72CB"/>
    <w:rsid w:val="007F7394"/>
    <w:rsid w:val="0080204D"/>
    <w:rsid w:val="00802C9A"/>
    <w:rsid w:val="00803A7B"/>
    <w:rsid w:val="00804602"/>
    <w:rsid w:val="00816A63"/>
    <w:rsid w:val="008177D1"/>
    <w:rsid w:val="00820814"/>
    <w:rsid w:val="00823F2C"/>
    <w:rsid w:val="0082571A"/>
    <w:rsid w:val="00826082"/>
    <w:rsid w:val="00830A2E"/>
    <w:rsid w:val="00835A09"/>
    <w:rsid w:val="00836C69"/>
    <w:rsid w:val="008401F9"/>
    <w:rsid w:val="0085725A"/>
    <w:rsid w:val="00857D76"/>
    <w:rsid w:val="008631B1"/>
    <w:rsid w:val="00863CCF"/>
    <w:rsid w:val="00864116"/>
    <w:rsid w:val="00870F55"/>
    <w:rsid w:val="00871695"/>
    <w:rsid w:val="008729FF"/>
    <w:rsid w:val="00885057"/>
    <w:rsid w:val="0088507F"/>
    <w:rsid w:val="0088672C"/>
    <w:rsid w:val="00886788"/>
    <w:rsid w:val="00886E10"/>
    <w:rsid w:val="008947B5"/>
    <w:rsid w:val="0089693B"/>
    <w:rsid w:val="008A0792"/>
    <w:rsid w:val="008B0FC3"/>
    <w:rsid w:val="008B3878"/>
    <w:rsid w:val="008B4018"/>
    <w:rsid w:val="008B6D9F"/>
    <w:rsid w:val="008C2989"/>
    <w:rsid w:val="008D16C0"/>
    <w:rsid w:val="008D6A60"/>
    <w:rsid w:val="008E0CC8"/>
    <w:rsid w:val="008E1647"/>
    <w:rsid w:val="008E2B72"/>
    <w:rsid w:val="008E5550"/>
    <w:rsid w:val="008E7905"/>
    <w:rsid w:val="008F2784"/>
    <w:rsid w:val="008F6922"/>
    <w:rsid w:val="008F6D2B"/>
    <w:rsid w:val="009000FE"/>
    <w:rsid w:val="00901D81"/>
    <w:rsid w:val="009120A3"/>
    <w:rsid w:val="00912AD3"/>
    <w:rsid w:val="009132BC"/>
    <w:rsid w:val="00915511"/>
    <w:rsid w:val="00917B93"/>
    <w:rsid w:val="00920AC3"/>
    <w:rsid w:val="00920CA7"/>
    <w:rsid w:val="0092434D"/>
    <w:rsid w:val="00927116"/>
    <w:rsid w:val="0092722D"/>
    <w:rsid w:val="00930A8E"/>
    <w:rsid w:val="00941CC9"/>
    <w:rsid w:val="009503DE"/>
    <w:rsid w:val="00960AA5"/>
    <w:rsid w:val="00961465"/>
    <w:rsid w:val="00970E79"/>
    <w:rsid w:val="00971A58"/>
    <w:rsid w:val="00974A38"/>
    <w:rsid w:val="009769CA"/>
    <w:rsid w:val="00976C52"/>
    <w:rsid w:val="00980705"/>
    <w:rsid w:val="0098482E"/>
    <w:rsid w:val="00984E62"/>
    <w:rsid w:val="00991ADA"/>
    <w:rsid w:val="0099296B"/>
    <w:rsid w:val="00992AF3"/>
    <w:rsid w:val="00995304"/>
    <w:rsid w:val="009A00BF"/>
    <w:rsid w:val="009A09CD"/>
    <w:rsid w:val="009A3536"/>
    <w:rsid w:val="009B139B"/>
    <w:rsid w:val="009B4410"/>
    <w:rsid w:val="009B600F"/>
    <w:rsid w:val="009C066E"/>
    <w:rsid w:val="009D07AC"/>
    <w:rsid w:val="009D2592"/>
    <w:rsid w:val="009D54B5"/>
    <w:rsid w:val="009D7023"/>
    <w:rsid w:val="009D7CA7"/>
    <w:rsid w:val="009E014D"/>
    <w:rsid w:val="009E1C6D"/>
    <w:rsid w:val="009F5EB2"/>
    <w:rsid w:val="00A060B4"/>
    <w:rsid w:val="00A11DA6"/>
    <w:rsid w:val="00A1298A"/>
    <w:rsid w:val="00A12C52"/>
    <w:rsid w:val="00A15012"/>
    <w:rsid w:val="00A161E6"/>
    <w:rsid w:val="00A25668"/>
    <w:rsid w:val="00A2566D"/>
    <w:rsid w:val="00A27F5F"/>
    <w:rsid w:val="00A3106A"/>
    <w:rsid w:val="00A324B5"/>
    <w:rsid w:val="00A32592"/>
    <w:rsid w:val="00A40071"/>
    <w:rsid w:val="00A40A35"/>
    <w:rsid w:val="00A42CF9"/>
    <w:rsid w:val="00A47A30"/>
    <w:rsid w:val="00A55E4A"/>
    <w:rsid w:val="00A60A78"/>
    <w:rsid w:val="00A644A0"/>
    <w:rsid w:val="00A775DC"/>
    <w:rsid w:val="00A80DE1"/>
    <w:rsid w:val="00A81584"/>
    <w:rsid w:val="00A828F2"/>
    <w:rsid w:val="00A92183"/>
    <w:rsid w:val="00A9222A"/>
    <w:rsid w:val="00A927C3"/>
    <w:rsid w:val="00A94FF7"/>
    <w:rsid w:val="00AA014B"/>
    <w:rsid w:val="00AB0144"/>
    <w:rsid w:val="00AB0872"/>
    <w:rsid w:val="00AB122A"/>
    <w:rsid w:val="00AB126C"/>
    <w:rsid w:val="00AB3E41"/>
    <w:rsid w:val="00AB6FC0"/>
    <w:rsid w:val="00AB7112"/>
    <w:rsid w:val="00AB7717"/>
    <w:rsid w:val="00AC543D"/>
    <w:rsid w:val="00AC5D7C"/>
    <w:rsid w:val="00AC71D3"/>
    <w:rsid w:val="00AD6AEA"/>
    <w:rsid w:val="00AE0158"/>
    <w:rsid w:val="00AE0912"/>
    <w:rsid w:val="00AE3CD8"/>
    <w:rsid w:val="00AE45AB"/>
    <w:rsid w:val="00AE6727"/>
    <w:rsid w:val="00AE7801"/>
    <w:rsid w:val="00AF14E9"/>
    <w:rsid w:val="00AF278E"/>
    <w:rsid w:val="00B01FA6"/>
    <w:rsid w:val="00B02AF7"/>
    <w:rsid w:val="00B07527"/>
    <w:rsid w:val="00B11698"/>
    <w:rsid w:val="00B11AFA"/>
    <w:rsid w:val="00B12EF3"/>
    <w:rsid w:val="00B14FDC"/>
    <w:rsid w:val="00B2026E"/>
    <w:rsid w:val="00B23503"/>
    <w:rsid w:val="00B24C70"/>
    <w:rsid w:val="00B24E69"/>
    <w:rsid w:val="00B25D66"/>
    <w:rsid w:val="00B260A6"/>
    <w:rsid w:val="00B274B6"/>
    <w:rsid w:val="00B32B82"/>
    <w:rsid w:val="00B35999"/>
    <w:rsid w:val="00B415EB"/>
    <w:rsid w:val="00B42E0B"/>
    <w:rsid w:val="00B44476"/>
    <w:rsid w:val="00B472DF"/>
    <w:rsid w:val="00B51DE7"/>
    <w:rsid w:val="00B53D21"/>
    <w:rsid w:val="00B57733"/>
    <w:rsid w:val="00B60F5F"/>
    <w:rsid w:val="00B65203"/>
    <w:rsid w:val="00B73C19"/>
    <w:rsid w:val="00B744EF"/>
    <w:rsid w:val="00B74F42"/>
    <w:rsid w:val="00B772CB"/>
    <w:rsid w:val="00B83C4A"/>
    <w:rsid w:val="00B83F38"/>
    <w:rsid w:val="00B85142"/>
    <w:rsid w:val="00B867CC"/>
    <w:rsid w:val="00B87CFD"/>
    <w:rsid w:val="00B93999"/>
    <w:rsid w:val="00B9473F"/>
    <w:rsid w:val="00BA07D2"/>
    <w:rsid w:val="00BA7F99"/>
    <w:rsid w:val="00BB23F1"/>
    <w:rsid w:val="00BC0567"/>
    <w:rsid w:val="00BC17FC"/>
    <w:rsid w:val="00BC1A3C"/>
    <w:rsid w:val="00BC51AF"/>
    <w:rsid w:val="00BD4503"/>
    <w:rsid w:val="00BD78EF"/>
    <w:rsid w:val="00BF14D2"/>
    <w:rsid w:val="00BF279F"/>
    <w:rsid w:val="00BF7230"/>
    <w:rsid w:val="00BF766B"/>
    <w:rsid w:val="00C000AD"/>
    <w:rsid w:val="00C00FE1"/>
    <w:rsid w:val="00C024FA"/>
    <w:rsid w:val="00C039BD"/>
    <w:rsid w:val="00C04EE5"/>
    <w:rsid w:val="00C0785F"/>
    <w:rsid w:val="00C17223"/>
    <w:rsid w:val="00C2225F"/>
    <w:rsid w:val="00C25B2C"/>
    <w:rsid w:val="00C31889"/>
    <w:rsid w:val="00C45E68"/>
    <w:rsid w:val="00C50AF7"/>
    <w:rsid w:val="00C51FF1"/>
    <w:rsid w:val="00C56F05"/>
    <w:rsid w:val="00C6295B"/>
    <w:rsid w:val="00C67B89"/>
    <w:rsid w:val="00C67F72"/>
    <w:rsid w:val="00C703D7"/>
    <w:rsid w:val="00C71372"/>
    <w:rsid w:val="00C74CF1"/>
    <w:rsid w:val="00C762D1"/>
    <w:rsid w:val="00C76B2D"/>
    <w:rsid w:val="00C77123"/>
    <w:rsid w:val="00C82C85"/>
    <w:rsid w:val="00C84728"/>
    <w:rsid w:val="00C91DE9"/>
    <w:rsid w:val="00C92D48"/>
    <w:rsid w:val="00C94198"/>
    <w:rsid w:val="00C963E1"/>
    <w:rsid w:val="00C9675D"/>
    <w:rsid w:val="00C969FF"/>
    <w:rsid w:val="00C97A06"/>
    <w:rsid w:val="00CA0782"/>
    <w:rsid w:val="00CA0C8D"/>
    <w:rsid w:val="00CA1428"/>
    <w:rsid w:val="00CA23BC"/>
    <w:rsid w:val="00CA4E65"/>
    <w:rsid w:val="00CB361C"/>
    <w:rsid w:val="00CB7FCE"/>
    <w:rsid w:val="00CC2085"/>
    <w:rsid w:val="00CC78B1"/>
    <w:rsid w:val="00CD29FD"/>
    <w:rsid w:val="00CD5049"/>
    <w:rsid w:val="00CD6C37"/>
    <w:rsid w:val="00CD74F0"/>
    <w:rsid w:val="00CE698E"/>
    <w:rsid w:val="00CF7A40"/>
    <w:rsid w:val="00D04C9B"/>
    <w:rsid w:val="00D06433"/>
    <w:rsid w:val="00D101C9"/>
    <w:rsid w:val="00D11BE1"/>
    <w:rsid w:val="00D14E56"/>
    <w:rsid w:val="00D2053F"/>
    <w:rsid w:val="00D239D1"/>
    <w:rsid w:val="00D25EB5"/>
    <w:rsid w:val="00D265BF"/>
    <w:rsid w:val="00D332F7"/>
    <w:rsid w:val="00D339BE"/>
    <w:rsid w:val="00D341E9"/>
    <w:rsid w:val="00D346A7"/>
    <w:rsid w:val="00D413E5"/>
    <w:rsid w:val="00D440A1"/>
    <w:rsid w:val="00D44D6E"/>
    <w:rsid w:val="00D57A19"/>
    <w:rsid w:val="00D63BFF"/>
    <w:rsid w:val="00D66BE8"/>
    <w:rsid w:val="00D67452"/>
    <w:rsid w:val="00D73EA0"/>
    <w:rsid w:val="00D77FE9"/>
    <w:rsid w:val="00DA2079"/>
    <w:rsid w:val="00DA4BA0"/>
    <w:rsid w:val="00DB17D1"/>
    <w:rsid w:val="00DB2AAB"/>
    <w:rsid w:val="00DB666E"/>
    <w:rsid w:val="00DC33F7"/>
    <w:rsid w:val="00DC6B8D"/>
    <w:rsid w:val="00DC7A02"/>
    <w:rsid w:val="00DD357E"/>
    <w:rsid w:val="00DD4199"/>
    <w:rsid w:val="00DE5E95"/>
    <w:rsid w:val="00DF0622"/>
    <w:rsid w:val="00DF0A57"/>
    <w:rsid w:val="00DF122D"/>
    <w:rsid w:val="00DF237B"/>
    <w:rsid w:val="00DF325D"/>
    <w:rsid w:val="00DF6331"/>
    <w:rsid w:val="00E01F87"/>
    <w:rsid w:val="00E03AD9"/>
    <w:rsid w:val="00E075FF"/>
    <w:rsid w:val="00E1790D"/>
    <w:rsid w:val="00E249B9"/>
    <w:rsid w:val="00E26479"/>
    <w:rsid w:val="00E26B9B"/>
    <w:rsid w:val="00E26F21"/>
    <w:rsid w:val="00E31417"/>
    <w:rsid w:val="00E3453B"/>
    <w:rsid w:val="00E407EF"/>
    <w:rsid w:val="00E42AF1"/>
    <w:rsid w:val="00E42E49"/>
    <w:rsid w:val="00E44DE9"/>
    <w:rsid w:val="00E450BF"/>
    <w:rsid w:val="00E53B51"/>
    <w:rsid w:val="00E556B3"/>
    <w:rsid w:val="00E55CE3"/>
    <w:rsid w:val="00E56382"/>
    <w:rsid w:val="00E57560"/>
    <w:rsid w:val="00E57865"/>
    <w:rsid w:val="00E70929"/>
    <w:rsid w:val="00E8722F"/>
    <w:rsid w:val="00E91EB1"/>
    <w:rsid w:val="00E93FA3"/>
    <w:rsid w:val="00E96A7D"/>
    <w:rsid w:val="00EA2A07"/>
    <w:rsid w:val="00EA2EE8"/>
    <w:rsid w:val="00EA5A4A"/>
    <w:rsid w:val="00EB0BCB"/>
    <w:rsid w:val="00EB498C"/>
    <w:rsid w:val="00EC0E0C"/>
    <w:rsid w:val="00EC6E3D"/>
    <w:rsid w:val="00EE7DA1"/>
    <w:rsid w:val="00EF08A3"/>
    <w:rsid w:val="00EF668F"/>
    <w:rsid w:val="00F019A0"/>
    <w:rsid w:val="00F06C33"/>
    <w:rsid w:val="00F07654"/>
    <w:rsid w:val="00F115F4"/>
    <w:rsid w:val="00F1200E"/>
    <w:rsid w:val="00F13079"/>
    <w:rsid w:val="00F14834"/>
    <w:rsid w:val="00F16560"/>
    <w:rsid w:val="00F1749A"/>
    <w:rsid w:val="00F17DF7"/>
    <w:rsid w:val="00F2395A"/>
    <w:rsid w:val="00F247D1"/>
    <w:rsid w:val="00F24D47"/>
    <w:rsid w:val="00F31548"/>
    <w:rsid w:val="00F336B2"/>
    <w:rsid w:val="00F348F0"/>
    <w:rsid w:val="00F34A75"/>
    <w:rsid w:val="00F36664"/>
    <w:rsid w:val="00F434A6"/>
    <w:rsid w:val="00F43FAB"/>
    <w:rsid w:val="00F45782"/>
    <w:rsid w:val="00F462CB"/>
    <w:rsid w:val="00F5196C"/>
    <w:rsid w:val="00F52D93"/>
    <w:rsid w:val="00F53D5A"/>
    <w:rsid w:val="00F55A6A"/>
    <w:rsid w:val="00F56AAE"/>
    <w:rsid w:val="00F60C7A"/>
    <w:rsid w:val="00F62953"/>
    <w:rsid w:val="00F63F72"/>
    <w:rsid w:val="00F66502"/>
    <w:rsid w:val="00F66DA5"/>
    <w:rsid w:val="00F71905"/>
    <w:rsid w:val="00F727AA"/>
    <w:rsid w:val="00F73D39"/>
    <w:rsid w:val="00F82083"/>
    <w:rsid w:val="00F821EF"/>
    <w:rsid w:val="00F8235E"/>
    <w:rsid w:val="00F83F0D"/>
    <w:rsid w:val="00F85217"/>
    <w:rsid w:val="00F8574A"/>
    <w:rsid w:val="00F85DF8"/>
    <w:rsid w:val="00F930CB"/>
    <w:rsid w:val="00F96BBE"/>
    <w:rsid w:val="00FA22AC"/>
    <w:rsid w:val="00FB25C3"/>
    <w:rsid w:val="00FB37F1"/>
    <w:rsid w:val="00FB5467"/>
    <w:rsid w:val="00FB589A"/>
    <w:rsid w:val="00FB785F"/>
    <w:rsid w:val="00FC0E35"/>
    <w:rsid w:val="00FC1C6B"/>
    <w:rsid w:val="00FC2FAF"/>
    <w:rsid w:val="00FD3457"/>
    <w:rsid w:val="00FD459A"/>
    <w:rsid w:val="00FE7574"/>
    <w:rsid w:val="00FF1740"/>
    <w:rsid w:val="00FF2475"/>
    <w:rsid w:val="00FF280E"/>
    <w:rsid w:val="00FF2B80"/>
    <w:rsid w:val="00FF408C"/>
    <w:rsid w:val="00FF473D"/>
    <w:rsid w:val="00FF5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17688"/>
  <w15:chartTrackingRefBased/>
  <w15:docId w15:val="{146E2C8C-6D8F-4055-A3E8-51DEE9750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B122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C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6520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E6B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B9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B9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B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B9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0A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0AD"/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rsid w:val="00A9222A"/>
    <w:pPr>
      <w:ind w:left="720"/>
      <w:contextualSpacing/>
    </w:pPr>
  </w:style>
  <w:style w:type="table" w:styleId="TableGrid">
    <w:name w:val="Table Grid"/>
    <w:basedOn w:val="TableNormal"/>
    <w:uiPriority w:val="39"/>
    <w:rsid w:val="00CD6C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32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25D"/>
  </w:style>
  <w:style w:type="paragraph" w:styleId="Footer">
    <w:name w:val="footer"/>
    <w:basedOn w:val="Normal"/>
    <w:link w:val="FooterChar"/>
    <w:uiPriority w:val="99"/>
    <w:unhideWhenUsed/>
    <w:rsid w:val="00DF32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25D"/>
  </w:style>
  <w:style w:type="character" w:styleId="Hyperlink">
    <w:name w:val="Hyperlink"/>
    <w:basedOn w:val="DefaultParagraphFont"/>
    <w:uiPriority w:val="99"/>
    <w:unhideWhenUsed/>
    <w:rsid w:val="005D2D5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B122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AB122A"/>
  </w:style>
  <w:style w:type="paragraph" w:customStyle="1" w:styleId="EndNoteBibliography">
    <w:name w:val="EndNote Bibliography"/>
    <w:basedOn w:val="Normal"/>
    <w:link w:val="EndNoteBibliographyChar"/>
    <w:rsid w:val="000065F3"/>
    <w:pPr>
      <w:spacing w:after="0" w:line="240" w:lineRule="auto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65F3"/>
    <w:rPr>
      <w:rFonts w:ascii="Calibri" w:hAnsi="Calibri"/>
      <w:noProof/>
    </w:rPr>
  </w:style>
  <w:style w:type="paragraph" w:customStyle="1" w:styleId="Title1">
    <w:name w:val="Title1"/>
    <w:basedOn w:val="Normal"/>
    <w:rsid w:val="003C4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3C4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3C4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3C4469"/>
  </w:style>
  <w:style w:type="paragraph" w:customStyle="1" w:styleId="links">
    <w:name w:val="links"/>
    <w:basedOn w:val="Normal"/>
    <w:rsid w:val="00112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C6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FC1C6B"/>
  </w:style>
  <w:style w:type="paragraph" w:customStyle="1" w:styleId="Default">
    <w:name w:val="Default"/>
    <w:rsid w:val="00243F67"/>
    <w:pPr>
      <w:autoSpaceDE w:val="0"/>
      <w:autoSpaceDN w:val="0"/>
      <w:adjustRightInd w:val="0"/>
      <w:spacing w:after="0" w:line="240" w:lineRule="auto"/>
    </w:pPr>
    <w:rPr>
      <w:rFonts w:ascii="KMSJR M+ DIN" w:hAnsi="KMSJR M+ DIN" w:cs="KMSJR M+ DIN"/>
      <w:color w:val="000000"/>
      <w:sz w:val="24"/>
      <w:szCs w:val="24"/>
    </w:rPr>
  </w:style>
  <w:style w:type="character" w:customStyle="1" w:styleId="A0">
    <w:name w:val="A0"/>
    <w:uiPriority w:val="99"/>
    <w:rsid w:val="00243F67"/>
    <w:rPr>
      <w:rFonts w:cs="KMSJR M+ DIN"/>
      <w:color w:val="FFFFFF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6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0421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1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7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2820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3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893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9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74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44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0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209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4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4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6395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3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8901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43078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642700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39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1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393186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52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792368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54669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161294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246042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35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15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50870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1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6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807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76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32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70F3D-24B2-4471-995A-102648837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424</Words>
  <Characters>811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. Lima</dc:creator>
  <cp:keywords/>
  <dc:description/>
  <cp:lastModifiedBy>Vinoth Robert D</cp:lastModifiedBy>
  <cp:revision>3</cp:revision>
  <cp:lastPrinted>2019-09-04T12:52:00Z</cp:lastPrinted>
  <dcterms:created xsi:type="dcterms:W3CDTF">2020-04-06T18:54:00Z</dcterms:created>
  <dcterms:modified xsi:type="dcterms:W3CDTF">2020-06-05T05:08:00Z</dcterms:modified>
</cp:coreProperties>
</file>